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C7A87" w14:textId="77777777" w:rsidR="00343759" w:rsidRPr="001F276A" w:rsidRDefault="00343759" w:rsidP="00343759">
      <w:pPr>
        <w:rPr>
          <w:b/>
          <w:bCs/>
          <w:sz w:val="32"/>
          <w:szCs w:val="32"/>
        </w:rPr>
      </w:pPr>
      <w:r w:rsidRPr="001F276A">
        <w:rPr>
          <w:b/>
          <w:bCs/>
        </w:rPr>
        <w:t>S2 Table.</w:t>
      </w:r>
      <w:r w:rsidRPr="001F276A">
        <w:t xml:space="preserve">  </w:t>
      </w:r>
      <w:r w:rsidRPr="001F276A">
        <w:rPr>
          <w:rStyle w:val="TabletitleChar"/>
        </w:rPr>
        <w:t>ASV relative abundance table.</w:t>
      </w:r>
    </w:p>
    <w:tbl>
      <w:tblPr>
        <w:tblW w:w="528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76"/>
        <w:gridCol w:w="2410"/>
        <w:gridCol w:w="2232"/>
        <w:gridCol w:w="1190"/>
        <w:gridCol w:w="990"/>
        <w:gridCol w:w="987"/>
        <w:gridCol w:w="1354"/>
        <w:gridCol w:w="1258"/>
        <w:gridCol w:w="1078"/>
      </w:tblGrid>
      <w:tr w:rsidR="00343759" w:rsidRPr="001F276A" w14:paraId="1F4C00EF" w14:textId="77777777" w:rsidTr="0037075A">
        <w:trPr>
          <w:trHeight w:val="288"/>
        </w:trPr>
        <w:tc>
          <w:tcPr>
            <w:tcW w:w="249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56934" w14:textId="77777777" w:rsidR="00343759" w:rsidRPr="0037075A" w:rsidRDefault="00343759" w:rsidP="0037075A">
            <w:pPr>
              <w:rPr>
                <w:b/>
                <w:bCs/>
                <w:sz w:val="22"/>
              </w:rPr>
            </w:pPr>
            <w:r w:rsidRPr="0037075A">
              <w:rPr>
                <w:b/>
                <w:bCs/>
              </w:rPr>
              <w:t>Phylogeny</w:t>
            </w:r>
          </w:p>
        </w:tc>
        <w:tc>
          <w:tcPr>
            <w:tcW w:w="2507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1D9C3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Relative abundance (%)</w:t>
            </w:r>
            <w:r w:rsidRPr="0037075A">
              <w:rPr>
                <w:b/>
                <w:bCs/>
                <w:vertAlign w:val="superscript"/>
              </w:rPr>
              <w:t>1</w:t>
            </w:r>
          </w:p>
        </w:tc>
      </w:tr>
      <w:tr w:rsidR="00343759" w:rsidRPr="001F276A" w14:paraId="39DE102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C844D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Phylum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C4FA5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Family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84655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 Organism nam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FEF91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February 202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74C91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June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0FC4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August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B83C4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November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ACAC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February 202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12D0B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Average</w:t>
            </w:r>
          </w:p>
        </w:tc>
      </w:tr>
      <w:tr w:rsidR="00343759" w:rsidRPr="001F276A" w14:paraId="40987136" w14:textId="77777777" w:rsidTr="0037075A">
        <w:trPr>
          <w:trHeight w:val="288"/>
        </w:trPr>
        <w:tc>
          <w:tcPr>
            <w:tcW w:w="79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EF5A0" w14:textId="77777777" w:rsidR="00343759" w:rsidRPr="0037075A" w:rsidRDefault="00343759" w:rsidP="0037075A">
            <w:r w:rsidRPr="0037075A">
              <w:t>Spirochaetota</w:t>
            </w:r>
          </w:p>
        </w:tc>
        <w:tc>
          <w:tcPr>
            <w:tcW w:w="88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C1B0DA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pirochaetaceae</w:t>
            </w:r>
          </w:p>
        </w:tc>
        <w:tc>
          <w:tcPr>
            <w:tcW w:w="816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AA57BD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pirochaetaceae</w:t>
            </w:r>
          </w:p>
        </w:tc>
        <w:tc>
          <w:tcPr>
            <w:tcW w:w="43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F4BE82" w14:textId="77777777" w:rsidR="00343759" w:rsidRPr="0037075A" w:rsidRDefault="00343759" w:rsidP="0037075A">
            <w:r w:rsidRPr="0037075A">
              <w:t>18.339 ± 0.088</w:t>
            </w:r>
          </w:p>
        </w:tc>
        <w:tc>
          <w:tcPr>
            <w:tcW w:w="362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3D5AB1" w14:textId="77777777" w:rsidR="00343759" w:rsidRPr="0037075A" w:rsidRDefault="00343759" w:rsidP="0037075A">
            <w:r w:rsidRPr="0037075A">
              <w:t>24.742 ± 0.102</w:t>
            </w:r>
          </w:p>
        </w:tc>
        <w:tc>
          <w:tcPr>
            <w:tcW w:w="361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CD0D7E" w14:textId="77777777" w:rsidR="00343759" w:rsidRPr="0037075A" w:rsidRDefault="00343759" w:rsidP="0037075A">
            <w:r w:rsidRPr="0037075A">
              <w:t>7.979 ± 0.039</w:t>
            </w:r>
          </w:p>
        </w:tc>
        <w:tc>
          <w:tcPr>
            <w:tcW w:w="495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B88C5" w14:textId="77777777" w:rsidR="00343759" w:rsidRPr="0037075A" w:rsidRDefault="00343759" w:rsidP="0037075A">
            <w:r w:rsidRPr="0037075A">
              <w:t>9.125 ± 0.050</w:t>
            </w:r>
          </w:p>
        </w:tc>
        <w:tc>
          <w:tcPr>
            <w:tcW w:w="460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AB9EB" w14:textId="77777777" w:rsidR="00343759" w:rsidRPr="0037075A" w:rsidRDefault="00343759" w:rsidP="0037075A">
            <w:r w:rsidRPr="0037075A">
              <w:t>30.003 ± 0.121</w:t>
            </w:r>
          </w:p>
        </w:tc>
        <w:tc>
          <w:tcPr>
            <w:tcW w:w="394" w:type="pct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B49BA" w14:textId="77777777" w:rsidR="00343759" w:rsidRPr="0037075A" w:rsidRDefault="00343759" w:rsidP="0037075A">
            <w:pPr>
              <w:jc w:val="right"/>
            </w:pPr>
            <w:r w:rsidRPr="0037075A">
              <w:t>18.038</w:t>
            </w:r>
          </w:p>
        </w:tc>
      </w:tr>
      <w:tr w:rsidR="00343759" w:rsidRPr="001F276A" w14:paraId="7189D548" w14:textId="77777777" w:rsidTr="0037075A">
        <w:trPr>
          <w:cantSplit/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BFC36" w14:textId="77777777" w:rsidR="00343759" w:rsidRPr="0037075A" w:rsidRDefault="00343759" w:rsidP="0037075A">
            <w:r w:rsidRPr="0037075A">
              <w:t>Firmicut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7640F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ycoplasmat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D64F05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Mycoplasm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235CE" w14:textId="77777777" w:rsidR="00343759" w:rsidRPr="0037075A" w:rsidRDefault="00343759" w:rsidP="0037075A">
            <w:r w:rsidRPr="0037075A">
              <w:t>10.373 ± 0.09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6E226" w14:textId="77777777" w:rsidR="00343759" w:rsidRPr="0037075A" w:rsidRDefault="00343759" w:rsidP="0037075A">
            <w:r w:rsidRPr="0037075A">
              <w:t>23.920 ± 0.153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E9C22" w14:textId="77777777" w:rsidR="00343759" w:rsidRPr="0037075A" w:rsidRDefault="00343759" w:rsidP="0037075A">
            <w:r w:rsidRPr="0037075A">
              <w:t>11.116 ± 0.099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C86D09" w14:textId="77777777" w:rsidR="00343759" w:rsidRPr="0037075A" w:rsidRDefault="00343759" w:rsidP="0037075A">
            <w:r w:rsidRPr="0037075A">
              <w:t>12.331 ± 0.097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BE450" w14:textId="77777777" w:rsidR="00343759" w:rsidRPr="0037075A" w:rsidRDefault="00343759" w:rsidP="0037075A">
            <w:r w:rsidRPr="0037075A">
              <w:t>19.090 ± 0.128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2963A" w14:textId="77777777" w:rsidR="00343759" w:rsidRPr="0037075A" w:rsidRDefault="00343759" w:rsidP="0037075A">
            <w:pPr>
              <w:jc w:val="right"/>
            </w:pPr>
            <w:r w:rsidRPr="0037075A">
              <w:t>15.366</w:t>
            </w:r>
          </w:p>
        </w:tc>
      </w:tr>
      <w:tr w:rsidR="00343759" w:rsidRPr="001F276A" w14:paraId="653875F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81D6C" w14:textId="77777777" w:rsidR="00343759" w:rsidRPr="0037075A" w:rsidRDefault="00343759" w:rsidP="0037075A">
            <w:r w:rsidRPr="0037075A">
              <w:t>Cyan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D9239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yanob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7F7451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Cyanobium_PCC-630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E1892" w14:textId="77777777" w:rsidR="00343759" w:rsidRPr="0037075A" w:rsidRDefault="00343759" w:rsidP="0037075A">
            <w:r w:rsidRPr="0037075A">
              <w:t>0.089 ± 0.00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18E61" w14:textId="77777777" w:rsidR="00343759" w:rsidRPr="0037075A" w:rsidRDefault="00343759" w:rsidP="0037075A">
            <w:r w:rsidRPr="0037075A">
              <w:t>14.251 ± 0.06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5FE3F2" w14:textId="77777777" w:rsidR="00343759" w:rsidRPr="0037075A" w:rsidRDefault="00343759" w:rsidP="0037075A">
            <w:r w:rsidRPr="0037075A">
              <w:t>39.849 ± 0.14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8AA68" w14:textId="77777777" w:rsidR="00343759" w:rsidRPr="0037075A" w:rsidRDefault="00343759" w:rsidP="0037075A">
            <w:r w:rsidRPr="0037075A">
              <w:t>1.708 ± 0.008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6E3C6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105FCF" w14:textId="77777777" w:rsidR="00343759" w:rsidRPr="0037075A" w:rsidRDefault="00343759" w:rsidP="0037075A">
            <w:pPr>
              <w:jc w:val="right"/>
            </w:pPr>
            <w:r w:rsidRPr="0037075A">
              <w:t>11.179</w:t>
            </w:r>
          </w:p>
        </w:tc>
      </w:tr>
      <w:tr w:rsidR="00343759" w:rsidRPr="001F276A" w14:paraId="7D1D7A92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1288E7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AEFA4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seudo-alter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684BB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seudoalteromona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2E2705" w14:textId="77777777" w:rsidR="00343759" w:rsidRPr="0037075A" w:rsidRDefault="00343759" w:rsidP="0037075A">
            <w:r w:rsidRPr="0037075A">
              <w:t>3.756 ± 0.03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B956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E644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1AFBC6" w14:textId="77777777" w:rsidR="00343759" w:rsidRPr="0037075A" w:rsidRDefault="00343759" w:rsidP="0037075A">
            <w:r w:rsidRPr="0037075A">
              <w:t>30.606 ± 0.308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9A2F0" w14:textId="77777777" w:rsidR="00343759" w:rsidRPr="0037075A" w:rsidRDefault="00343759" w:rsidP="0037075A">
            <w:r w:rsidRPr="0037075A">
              <w:t>1.795 ± 0.02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2C9A04" w14:textId="77777777" w:rsidR="00343759" w:rsidRPr="0037075A" w:rsidRDefault="00343759" w:rsidP="0037075A">
            <w:pPr>
              <w:jc w:val="right"/>
            </w:pPr>
            <w:r w:rsidRPr="0037075A">
              <w:t>7.231</w:t>
            </w:r>
          </w:p>
        </w:tc>
      </w:tr>
      <w:tr w:rsidR="00343759" w:rsidRPr="001F276A" w14:paraId="4F203DF0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F41B30" w14:textId="77777777" w:rsidR="00343759" w:rsidRPr="0037075A" w:rsidRDefault="00343759" w:rsidP="0037075A">
            <w:r w:rsidRPr="0037075A">
              <w:t>Campilobacter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3ECDC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Arcobact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28777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seudarcobacter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F3CE60" w14:textId="77777777" w:rsidR="00343759" w:rsidRPr="0037075A" w:rsidRDefault="00343759" w:rsidP="0037075A">
            <w:r w:rsidRPr="0037075A">
              <w:t>6.241 ± 0.05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1132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9076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ECD4E7" w14:textId="77777777" w:rsidR="00343759" w:rsidRPr="0037075A" w:rsidRDefault="00343759" w:rsidP="0037075A">
            <w:r w:rsidRPr="0037075A">
              <w:t>0.715 ± 0.010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B07263" w14:textId="77777777" w:rsidR="00343759" w:rsidRPr="0037075A" w:rsidRDefault="00343759" w:rsidP="0037075A">
            <w:r w:rsidRPr="0037075A">
              <w:t>17.008 ± 0.12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14351" w14:textId="77777777" w:rsidR="00343759" w:rsidRPr="0037075A" w:rsidRDefault="00343759" w:rsidP="0037075A">
            <w:pPr>
              <w:jc w:val="right"/>
            </w:pPr>
            <w:r w:rsidRPr="0037075A">
              <w:t>4.793</w:t>
            </w:r>
          </w:p>
        </w:tc>
      </w:tr>
      <w:tr w:rsidR="00343759" w:rsidRPr="001F276A" w14:paraId="4BE30DC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F4ECEB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1A6D9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sychr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AA480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sychromona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E5C242" w14:textId="77777777" w:rsidR="00343759" w:rsidRPr="0037075A" w:rsidRDefault="00343759" w:rsidP="0037075A">
            <w:r w:rsidRPr="0037075A">
              <w:t>17.058 ± 0.11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5A05E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1B4BA" w14:textId="77777777" w:rsidR="00343759" w:rsidRPr="0037075A" w:rsidRDefault="00343759" w:rsidP="0037075A">
            <w:r w:rsidRPr="0037075A">
              <w:t>0.124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9F31CA" w14:textId="77777777" w:rsidR="00343759" w:rsidRPr="0037075A" w:rsidRDefault="00343759" w:rsidP="0037075A">
            <w:r w:rsidRPr="0037075A">
              <w:t>1.259 ± 0.018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F3A4" w14:textId="77777777" w:rsidR="00343759" w:rsidRPr="0037075A" w:rsidRDefault="00343759" w:rsidP="0037075A">
            <w:r w:rsidRPr="0037075A">
              <w:t>4.833 ± 0.04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A0AB93" w14:textId="77777777" w:rsidR="00343759" w:rsidRPr="0037075A" w:rsidRDefault="00343759" w:rsidP="0037075A">
            <w:pPr>
              <w:jc w:val="right"/>
            </w:pPr>
            <w:r w:rsidRPr="0037075A">
              <w:t>4.655</w:t>
            </w:r>
          </w:p>
        </w:tc>
      </w:tr>
      <w:tr w:rsidR="00343759" w:rsidRPr="001F276A" w14:paraId="2AAFCCC9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564C9" w14:textId="77777777" w:rsidR="00343759" w:rsidRPr="0037075A" w:rsidRDefault="00343759" w:rsidP="0037075A">
            <w:r w:rsidRPr="0037075A">
              <w:t>Firmicut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4861C3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ycoplasmat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B6184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Mycoplasmat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38B91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20477" w14:textId="77777777" w:rsidR="00343759" w:rsidRPr="0037075A" w:rsidRDefault="00343759" w:rsidP="0037075A">
            <w:r w:rsidRPr="0037075A">
              <w:t>3.671 ± 0.04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124A43" w14:textId="77777777" w:rsidR="00343759" w:rsidRPr="0037075A" w:rsidRDefault="00343759" w:rsidP="0037075A">
            <w:r w:rsidRPr="0037075A">
              <w:t>10.239 ± 0.15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B797B9" w14:textId="77777777" w:rsidR="00343759" w:rsidRPr="0037075A" w:rsidRDefault="00343759" w:rsidP="0037075A">
            <w:r w:rsidRPr="0037075A">
              <w:t>1.168 ± 0.03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4749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38A8C8" w14:textId="77777777" w:rsidR="00343759" w:rsidRPr="0037075A" w:rsidRDefault="00343759" w:rsidP="0037075A">
            <w:pPr>
              <w:jc w:val="right"/>
            </w:pPr>
            <w:r w:rsidRPr="0037075A">
              <w:t>3.016</w:t>
            </w:r>
          </w:p>
        </w:tc>
      </w:tr>
      <w:tr w:rsidR="00343759" w:rsidRPr="001F276A" w14:paraId="3B875AD2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00EF1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9F7CF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orax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84AC3F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sychrobacter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D0C3E0" w14:textId="77777777" w:rsidR="00343759" w:rsidRPr="0037075A" w:rsidRDefault="00343759" w:rsidP="0037075A">
            <w:r w:rsidRPr="0037075A">
              <w:t>5.115 ± 0.05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7642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A2F12" w14:textId="77777777" w:rsidR="00343759" w:rsidRPr="0037075A" w:rsidRDefault="00343759" w:rsidP="0037075A">
            <w:r w:rsidRPr="0037075A">
              <w:t>0.144 ± 0.00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C859B" w14:textId="77777777" w:rsidR="00343759" w:rsidRPr="0037075A" w:rsidRDefault="00343759" w:rsidP="0037075A">
            <w:r w:rsidRPr="0037075A">
              <w:t>5.695 ± 0.09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1E4A65" w14:textId="77777777" w:rsidR="00343759" w:rsidRPr="0037075A" w:rsidRDefault="00343759" w:rsidP="0037075A">
            <w:r w:rsidRPr="0037075A">
              <w:t>2.101 ± 0.028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1902A5" w14:textId="77777777" w:rsidR="00343759" w:rsidRPr="0037075A" w:rsidRDefault="00343759" w:rsidP="0037075A">
            <w:pPr>
              <w:jc w:val="right"/>
            </w:pPr>
            <w:r w:rsidRPr="0037075A">
              <w:t>2.611</w:t>
            </w:r>
          </w:p>
        </w:tc>
      </w:tr>
      <w:tr w:rsidR="00343759" w:rsidRPr="001F276A" w14:paraId="4A03CBD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B3ECD3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913FE1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Vibrion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4C83C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Aliivibrio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68A930" w14:textId="77777777" w:rsidR="00343759" w:rsidRPr="0037075A" w:rsidRDefault="00343759" w:rsidP="0037075A">
            <w:r w:rsidRPr="0037075A">
              <w:t>6.752 ± 0.10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F50F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19B8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F83952" w14:textId="77777777" w:rsidR="00343759" w:rsidRPr="0037075A" w:rsidRDefault="00343759" w:rsidP="0037075A">
            <w:r w:rsidRPr="0037075A">
              <w:t>0.535 ± 0.01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BF03B" w14:textId="77777777" w:rsidR="00343759" w:rsidRPr="0037075A" w:rsidRDefault="00343759" w:rsidP="0037075A">
            <w:r w:rsidRPr="0037075A">
              <w:t>3.779 ± 0.09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BE16C" w14:textId="77777777" w:rsidR="00343759" w:rsidRPr="0037075A" w:rsidRDefault="00343759" w:rsidP="0037075A">
            <w:pPr>
              <w:jc w:val="right"/>
            </w:pPr>
            <w:r w:rsidRPr="0037075A">
              <w:t>2.213</w:t>
            </w:r>
          </w:p>
        </w:tc>
      </w:tr>
      <w:tr w:rsidR="00343759" w:rsidRPr="001F276A" w14:paraId="47ED571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FEE9F" w14:textId="77777777" w:rsidR="00343759" w:rsidRPr="0037075A" w:rsidRDefault="00343759" w:rsidP="0037075A">
            <w:r w:rsidRPr="0037075A">
              <w:t>Campilobacter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1F260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Arcobact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9C1195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Arcobacter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5B70A0" w14:textId="77777777" w:rsidR="00343759" w:rsidRPr="0037075A" w:rsidRDefault="00343759" w:rsidP="0037075A">
            <w:r w:rsidRPr="0037075A">
              <w:t>1.981 ± 0.02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FC686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3D9BF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964D0B" w14:textId="77777777" w:rsidR="00343759" w:rsidRPr="0037075A" w:rsidRDefault="00343759" w:rsidP="0037075A">
            <w:r w:rsidRPr="0037075A">
              <w:t>6.261 ± 0.12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67CCF" w14:textId="77777777" w:rsidR="00343759" w:rsidRPr="0037075A" w:rsidRDefault="00343759" w:rsidP="0037075A">
            <w:r w:rsidRPr="0037075A">
              <w:t>1.773 ± 0.01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BED490" w14:textId="77777777" w:rsidR="00343759" w:rsidRPr="0037075A" w:rsidRDefault="00343759" w:rsidP="0037075A">
            <w:pPr>
              <w:jc w:val="right"/>
            </w:pPr>
            <w:r w:rsidRPr="0037075A">
              <w:t>2.003</w:t>
            </w:r>
          </w:p>
        </w:tc>
      </w:tr>
      <w:tr w:rsidR="00343759" w:rsidRPr="001F276A" w14:paraId="1E7FFFAF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336286" w14:textId="77777777" w:rsidR="00343759" w:rsidRPr="0037075A" w:rsidRDefault="00343759" w:rsidP="0037075A">
            <w:r w:rsidRPr="0037075A">
              <w:t>Verrucomicrob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57A5F8" w14:textId="77777777" w:rsidR="00343759" w:rsidRPr="0037075A" w:rsidRDefault="00343759" w:rsidP="0037075A">
            <w:r w:rsidRPr="0037075A">
              <w:t>Order  Chlamydiales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86D52B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Order  Chlamydial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C7D55" w14:textId="77777777" w:rsidR="00343759" w:rsidRPr="0037075A" w:rsidRDefault="00343759" w:rsidP="0037075A">
            <w:r w:rsidRPr="0037075A">
              <w:t>1.510 ± 0.04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0EDE3" w14:textId="77777777" w:rsidR="00343759" w:rsidRPr="0037075A" w:rsidRDefault="00343759" w:rsidP="0037075A">
            <w:r w:rsidRPr="0037075A">
              <w:t>5.525 ± 0.15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C2FD49" w14:textId="77777777" w:rsidR="00343759" w:rsidRPr="0037075A" w:rsidRDefault="00343759" w:rsidP="0037075A">
            <w:r w:rsidRPr="0037075A">
              <w:t>0.775 ± 0.018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BD6A7" w14:textId="77777777" w:rsidR="00343759" w:rsidRPr="0037075A" w:rsidRDefault="00343759" w:rsidP="0037075A">
            <w:r w:rsidRPr="0037075A">
              <w:t>0.652 ± 0.022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68555" w14:textId="77777777" w:rsidR="00343759" w:rsidRPr="0037075A" w:rsidRDefault="00343759" w:rsidP="0037075A">
            <w:r w:rsidRPr="0037075A">
              <w:t>0.271 ± 0.00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95DE5A" w14:textId="77777777" w:rsidR="00343759" w:rsidRPr="0037075A" w:rsidRDefault="00343759" w:rsidP="0037075A">
            <w:pPr>
              <w:jc w:val="right"/>
            </w:pPr>
            <w:r w:rsidRPr="0037075A">
              <w:t>1.747</w:t>
            </w:r>
          </w:p>
        </w:tc>
      </w:tr>
      <w:tr w:rsidR="00343759" w:rsidRPr="001F276A" w14:paraId="20C60499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0A003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8758D8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hewan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85ACC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hewanella frigidimarin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FEF31" w14:textId="77777777" w:rsidR="00343759" w:rsidRPr="0037075A" w:rsidRDefault="00343759" w:rsidP="0037075A">
            <w:r w:rsidRPr="0037075A">
              <w:t>5.481 ± 0.05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815A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35BE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092AD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BC90D6" w14:textId="77777777" w:rsidR="00343759" w:rsidRPr="0037075A" w:rsidRDefault="00343759" w:rsidP="0037075A">
            <w:r w:rsidRPr="0037075A">
              <w:t>2.870 ± 0.02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D0D5A" w14:textId="77777777" w:rsidR="00343759" w:rsidRPr="0037075A" w:rsidRDefault="00343759" w:rsidP="0037075A">
            <w:pPr>
              <w:jc w:val="right"/>
            </w:pPr>
            <w:r w:rsidRPr="0037075A">
              <w:t>1.670</w:t>
            </w:r>
          </w:p>
        </w:tc>
      </w:tr>
      <w:tr w:rsidR="00343759" w:rsidRPr="001F276A" w14:paraId="1BADF222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AB1F52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D8068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Endozoico-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3D3AD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Endozoicomona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C48AC" w14:textId="77777777" w:rsidR="00343759" w:rsidRPr="0037075A" w:rsidRDefault="00343759" w:rsidP="0037075A">
            <w:r w:rsidRPr="0037075A">
              <w:t>3.720 ± 0.08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CCA7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1461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A1BE0" w14:textId="77777777" w:rsidR="00343759" w:rsidRPr="0037075A" w:rsidRDefault="00343759" w:rsidP="0037075A">
            <w:r w:rsidRPr="0037075A">
              <w:t>0.304 ± 0.007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5C131A" w14:textId="77777777" w:rsidR="00343759" w:rsidRPr="0037075A" w:rsidRDefault="00343759" w:rsidP="0037075A">
            <w:r w:rsidRPr="0037075A">
              <w:t>0.968 ± 0.01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55A52A" w14:textId="77777777" w:rsidR="00343759" w:rsidRPr="0037075A" w:rsidRDefault="00343759" w:rsidP="0037075A">
            <w:pPr>
              <w:jc w:val="right"/>
            </w:pPr>
            <w:r w:rsidRPr="0037075A">
              <w:t>0.998</w:t>
            </w:r>
          </w:p>
        </w:tc>
      </w:tr>
      <w:tr w:rsidR="00343759" w:rsidRPr="001F276A" w14:paraId="21D28B5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ECCD4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74CFFC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hewan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5BD0D7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hewanella baltic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6776DB" w14:textId="77777777" w:rsidR="00343759" w:rsidRPr="0037075A" w:rsidRDefault="00343759" w:rsidP="0037075A">
            <w:r w:rsidRPr="0037075A">
              <w:t>0.713 ± 0.01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47BCF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2886D3" w14:textId="77777777" w:rsidR="00343759" w:rsidRPr="0037075A" w:rsidRDefault="00343759" w:rsidP="0037075A">
            <w:r w:rsidRPr="0037075A">
              <w:t>0.302 ± 0.00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9309C" w14:textId="77777777" w:rsidR="00343759" w:rsidRPr="0037075A" w:rsidRDefault="00343759" w:rsidP="0037075A">
            <w:r w:rsidRPr="0037075A">
              <w:t>2.782 ± 0.032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A9022" w14:textId="77777777" w:rsidR="00343759" w:rsidRPr="0037075A" w:rsidRDefault="00343759" w:rsidP="0037075A">
            <w:r w:rsidRPr="0037075A">
              <w:t>1.157 ± 0.00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5862C8" w14:textId="77777777" w:rsidR="00343759" w:rsidRPr="0037075A" w:rsidRDefault="00343759" w:rsidP="0037075A">
            <w:pPr>
              <w:jc w:val="right"/>
            </w:pPr>
            <w:r w:rsidRPr="0037075A">
              <w:t>0.991</w:t>
            </w:r>
          </w:p>
        </w:tc>
      </w:tr>
      <w:tr w:rsidR="00343759" w:rsidRPr="001F276A" w14:paraId="43FC7654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96087" w14:textId="77777777" w:rsidR="00343759" w:rsidRPr="0037075A" w:rsidRDefault="00343759" w:rsidP="0037075A">
            <w:r w:rsidRPr="0037075A">
              <w:lastRenderedPageBreak/>
              <w:t>Spirocha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38EA8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pirochaet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8AA5A0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Spirochaeta_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09768" w14:textId="77777777" w:rsidR="00343759" w:rsidRPr="0037075A" w:rsidRDefault="00343759" w:rsidP="0037075A">
            <w:r w:rsidRPr="0037075A">
              <w:t>1.453 ± 0.025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D5809" w14:textId="77777777" w:rsidR="00343759" w:rsidRPr="0037075A" w:rsidRDefault="00343759" w:rsidP="0037075A">
            <w:r w:rsidRPr="0037075A">
              <w:t>1.084 ± 0.01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71049" w14:textId="77777777" w:rsidR="00343759" w:rsidRPr="0037075A" w:rsidRDefault="00343759" w:rsidP="0037075A">
            <w:r w:rsidRPr="0037075A">
              <w:t>0.547 ± 0.00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89124" w14:textId="77777777" w:rsidR="00343759" w:rsidRPr="0037075A" w:rsidRDefault="00343759" w:rsidP="0037075A">
            <w:r w:rsidRPr="0037075A">
              <w:t>0.280 ± 0.007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94FD01" w14:textId="77777777" w:rsidR="00343759" w:rsidRPr="0037075A" w:rsidRDefault="00343759" w:rsidP="0037075A">
            <w:r w:rsidRPr="0037075A">
              <w:t>1.430 ± 0.03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ACAA2" w14:textId="77777777" w:rsidR="00343759" w:rsidRPr="0037075A" w:rsidRDefault="00343759" w:rsidP="0037075A">
            <w:pPr>
              <w:jc w:val="right"/>
            </w:pPr>
            <w:r w:rsidRPr="0037075A">
              <w:t>0.959</w:t>
            </w:r>
          </w:p>
        </w:tc>
      </w:tr>
      <w:tr w:rsidR="00343759" w:rsidRPr="001F276A" w14:paraId="4B428A6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544750" w14:textId="77777777" w:rsidR="00343759" w:rsidRPr="0037075A" w:rsidRDefault="00343759" w:rsidP="0037075A">
            <w:r w:rsidRPr="0037075A">
              <w:t>Verrucomicrob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096E4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hthoniobact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E95F9A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LD29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056851" w14:textId="77777777" w:rsidR="00343759" w:rsidRPr="0037075A" w:rsidRDefault="00343759" w:rsidP="0037075A">
            <w:r w:rsidRPr="0037075A">
              <w:t>0.082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FCF4E" w14:textId="77777777" w:rsidR="00343759" w:rsidRPr="0037075A" w:rsidRDefault="00343759" w:rsidP="0037075A">
            <w:r w:rsidRPr="0037075A">
              <w:t>1.486 ± 0.01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40C20C" w14:textId="77777777" w:rsidR="00343759" w:rsidRPr="0037075A" w:rsidRDefault="00343759" w:rsidP="0037075A">
            <w:r w:rsidRPr="0037075A">
              <w:t>2.732 ± 0.01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1109D" w14:textId="77777777" w:rsidR="00343759" w:rsidRPr="0037075A" w:rsidRDefault="00343759" w:rsidP="0037075A">
            <w:r w:rsidRPr="0037075A">
              <w:t>0.279 ± 0.00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C7311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372A9" w14:textId="77777777" w:rsidR="00343759" w:rsidRPr="0037075A" w:rsidRDefault="00343759" w:rsidP="0037075A">
            <w:pPr>
              <w:jc w:val="right"/>
            </w:pPr>
            <w:r w:rsidRPr="0037075A">
              <w:t>0.916</w:t>
            </w:r>
          </w:p>
        </w:tc>
      </w:tr>
      <w:tr w:rsidR="00343759" w:rsidRPr="001F276A" w14:paraId="6BE9928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52095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FDBAD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arin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1B7D1A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Marinomonas primoryensi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B0EA9" w14:textId="77777777" w:rsidR="00343759" w:rsidRPr="0037075A" w:rsidRDefault="00343759" w:rsidP="0037075A">
            <w:r w:rsidRPr="0037075A">
              <w:t>0.540 ± 0.00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8E366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CA9C9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5E7AE" w14:textId="77777777" w:rsidR="00343759" w:rsidRPr="0037075A" w:rsidRDefault="00343759" w:rsidP="0037075A">
            <w:r w:rsidRPr="0037075A">
              <w:t>3.206 ± 0.05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5D91A" w14:textId="77777777" w:rsidR="00343759" w:rsidRPr="0037075A" w:rsidRDefault="00343759" w:rsidP="0037075A">
            <w:r w:rsidRPr="0037075A">
              <w:t>0.512 ± 0.0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967A96" w14:textId="77777777" w:rsidR="00343759" w:rsidRPr="0037075A" w:rsidRDefault="00343759" w:rsidP="0037075A">
            <w:pPr>
              <w:jc w:val="right"/>
            </w:pPr>
            <w:r w:rsidRPr="0037075A">
              <w:t>0.852</w:t>
            </w:r>
          </w:p>
        </w:tc>
      </w:tr>
      <w:tr w:rsidR="00343759" w:rsidRPr="001F276A" w14:paraId="7CA8E19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A7FEB1" w14:textId="77777777" w:rsidR="00343759" w:rsidRPr="0037075A" w:rsidRDefault="00343759" w:rsidP="0037075A">
            <w:r w:rsidRPr="0037075A"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E2B3A1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irellu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1ED8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marine metagenom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D2E75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168B1" w14:textId="77777777" w:rsidR="00343759" w:rsidRPr="0037075A" w:rsidRDefault="00343759" w:rsidP="0037075A">
            <w:r w:rsidRPr="0037075A">
              <w:t>0.940 ± 0.00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1A2CB6" w14:textId="77777777" w:rsidR="00343759" w:rsidRPr="0037075A" w:rsidRDefault="00343759" w:rsidP="0037075A">
            <w:r w:rsidRPr="0037075A">
              <w:t>1.740 ± 0.007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3216DC" w14:textId="77777777" w:rsidR="00343759" w:rsidRPr="0037075A" w:rsidRDefault="00343759" w:rsidP="0037075A">
            <w:r w:rsidRPr="0037075A">
              <w:t>1.503 ± 0.008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3E079" w14:textId="77777777" w:rsidR="00343759" w:rsidRPr="0037075A" w:rsidRDefault="00343759" w:rsidP="0037075A">
            <w:r w:rsidRPr="0037075A">
              <w:t>0.057 ± 0.0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E740AD" w14:textId="77777777" w:rsidR="00343759" w:rsidRPr="0037075A" w:rsidRDefault="00343759" w:rsidP="0037075A">
            <w:pPr>
              <w:jc w:val="right"/>
            </w:pPr>
            <w:r w:rsidRPr="0037075A">
              <w:t>0.848</w:t>
            </w:r>
          </w:p>
        </w:tc>
      </w:tr>
      <w:tr w:rsidR="00343759" w:rsidRPr="001F276A" w14:paraId="6DFE3FD7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E37FA0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41430" w14:textId="77777777" w:rsidR="00343759" w:rsidRPr="0037075A" w:rsidRDefault="00343759" w:rsidP="0037075A">
            <w:r w:rsidRPr="0037075A">
              <w:t>Class  Alphaproteobacteria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A7410A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Class  Alpha-proteobacteri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77010A" w14:textId="77777777" w:rsidR="00343759" w:rsidRPr="0037075A" w:rsidRDefault="00343759" w:rsidP="0037075A">
            <w:r w:rsidRPr="0037075A">
              <w:t>1.147 ± 0.02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F9F66" w14:textId="77777777" w:rsidR="00343759" w:rsidRPr="0037075A" w:rsidRDefault="00343759" w:rsidP="0037075A">
            <w:r w:rsidRPr="0037075A">
              <w:t>0.602 ± 0.00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42B976" w14:textId="77777777" w:rsidR="00343759" w:rsidRPr="0037075A" w:rsidRDefault="00343759" w:rsidP="0037075A">
            <w:r w:rsidRPr="0037075A">
              <w:t>0.452 ± 0.00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1C08D" w14:textId="77777777" w:rsidR="00343759" w:rsidRPr="0037075A" w:rsidRDefault="00343759" w:rsidP="0037075A">
            <w:r w:rsidRPr="0037075A">
              <w:t>0.379 ± 0.00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4D583" w14:textId="77777777" w:rsidR="00343759" w:rsidRPr="0037075A" w:rsidRDefault="00343759" w:rsidP="0037075A">
            <w:r w:rsidRPr="0037075A">
              <w:t>1.426 ± 0.02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FD8D6" w14:textId="77777777" w:rsidR="00343759" w:rsidRPr="0037075A" w:rsidRDefault="00343759" w:rsidP="0037075A">
            <w:pPr>
              <w:jc w:val="right"/>
            </w:pPr>
            <w:r w:rsidRPr="0037075A">
              <w:t>0.801</w:t>
            </w:r>
          </w:p>
        </w:tc>
      </w:tr>
      <w:tr w:rsidR="00343759" w:rsidRPr="001F276A" w14:paraId="23AB7FC4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E3FA7D" w14:textId="77777777" w:rsidR="00343759" w:rsidRPr="0037075A" w:rsidRDefault="00343759" w:rsidP="0037075A">
            <w:r w:rsidRPr="0037075A"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0D7017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hycispha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04AA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CL500-3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9AD3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0737C7" w14:textId="77777777" w:rsidR="00343759" w:rsidRPr="0037075A" w:rsidRDefault="00343759" w:rsidP="0037075A">
            <w:r w:rsidRPr="0037075A">
              <w:t>1.414 ± 0.007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39F7D" w14:textId="77777777" w:rsidR="00343759" w:rsidRPr="0037075A" w:rsidRDefault="00343759" w:rsidP="0037075A">
            <w:r w:rsidRPr="0037075A">
              <w:t>1.710 ± 0.00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A6236" w14:textId="77777777" w:rsidR="00343759" w:rsidRPr="0037075A" w:rsidRDefault="00343759" w:rsidP="0037075A">
            <w:r w:rsidRPr="0037075A">
              <w:t>0.672 ± 0.00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D6AFB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01AA9" w14:textId="77777777" w:rsidR="00343759" w:rsidRPr="0037075A" w:rsidRDefault="00343759" w:rsidP="0037075A">
            <w:pPr>
              <w:jc w:val="right"/>
            </w:pPr>
            <w:r w:rsidRPr="0037075A">
              <w:t>0.759</w:t>
            </w:r>
          </w:p>
        </w:tc>
      </w:tr>
      <w:tr w:rsidR="00343759" w:rsidRPr="001F276A" w14:paraId="058F87DF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5148CA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6224E8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hewan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EA29C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hewanella denitrifican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211BB5" w14:textId="77777777" w:rsidR="00343759" w:rsidRPr="0037075A" w:rsidRDefault="00343759" w:rsidP="0037075A">
            <w:r w:rsidRPr="0037075A">
              <w:t>1.114 ± 0.01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30AAD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143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00DA0" w14:textId="77777777" w:rsidR="00343759" w:rsidRPr="0037075A" w:rsidRDefault="00343759" w:rsidP="0037075A">
            <w:r w:rsidRPr="0037075A">
              <w:t>1.534 ± 0.01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C78612" w14:textId="77777777" w:rsidR="00343759" w:rsidRPr="0037075A" w:rsidRDefault="00343759" w:rsidP="0037075A">
            <w:r w:rsidRPr="0037075A">
              <w:t>0.868 ± 0.00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F3D4D" w14:textId="77777777" w:rsidR="00343759" w:rsidRPr="0037075A" w:rsidRDefault="00343759" w:rsidP="0037075A">
            <w:pPr>
              <w:jc w:val="right"/>
            </w:pPr>
            <w:r w:rsidRPr="0037075A">
              <w:t>0.703</w:t>
            </w:r>
          </w:p>
        </w:tc>
      </w:tr>
      <w:tr w:rsidR="00343759" w:rsidRPr="001F276A" w14:paraId="6285F66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C21C4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885F67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Vibrion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0CE5C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Vibrio mediterranei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94E0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33BA2" w14:textId="77777777" w:rsidR="00343759" w:rsidRPr="0037075A" w:rsidRDefault="00343759" w:rsidP="0037075A">
            <w:r w:rsidRPr="0037075A">
              <w:t>0.809 ± 0.015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38E92" w14:textId="77777777" w:rsidR="00343759" w:rsidRPr="0037075A" w:rsidRDefault="00343759" w:rsidP="0037075A">
            <w:r w:rsidRPr="0037075A">
              <w:t>1.788 ± 0.02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12CE9" w14:textId="77777777" w:rsidR="00343759" w:rsidRPr="0037075A" w:rsidRDefault="00343759" w:rsidP="0037075A">
            <w:r w:rsidRPr="0037075A">
              <w:t>0.708 ± 0.008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4D77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B9F2A" w14:textId="77777777" w:rsidR="00343759" w:rsidRPr="0037075A" w:rsidRDefault="00343759" w:rsidP="0037075A">
            <w:pPr>
              <w:jc w:val="right"/>
            </w:pPr>
            <w:r w:rsidRPr="0037075A">
              <w:t>0.661</w:t>
            </w:r>
          </w:p>
        </w:tc>
      </w:tr>
      <w:tr w:rsidR="00343759" w:rsidRPr="001F276A" w14:paraId="491B606B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AE00D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23E9E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hewan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A922D1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hewanella aestuarii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A989A9" w14:textId="77777777" w:rsidR="00343759" w:rsidRPr="0037075A" w:rsidRDefault="00343759" w:rsidP="0037075A">
            <w:r w:rsidRPr="0037075A">
              <w:t>1.629 ± 0.01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12FB2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39CA14" w14:textId="77777777" w:rsidR="00343759" w:rsidRPr="0037075A" w:rsidRDefault="00343759" w:rsidP="0037075A">
            <w:r w:rsidRPr="0037075A">
              <w:t>0.187 ± 0.00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A42F9" w14:textId="77777777" w:rsidR="00343759" w:rsidRPr="0037075A" w:rsidRDefault="00343759" w:rsidP="0037075A">
            <w:r w:rsidRPr="0037075A">
              <w:t>0.303 ± 0.00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81EE7" w14:textId="77777777" w:rsidR="00343759" w:rsidRPr="0037075A" w:rsidRDefault="00343759" w:rsidP="0037075A">
            <w:r w:rsidRPr="0037075A">
              <w:t>0.663 ± 0.0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65297" w14:textId="77777777" w:rsidR="00343759" w:rsidRPr="0037075A" w:rsidRDefault="00343759" w:rsidP="0037075A">
            <w:pPr>
              <w:jc w:val="right"/>
            </w:pPr>
            <w:r w:rsidRPr="0037075A">
              <w:t>0.556</w:t>
            </w:r>
          </w:p>
        </w:tc>
      </w:tr>
      <w:tr w:rsidR="00343759" w:rsidRPr="001F276A" w14:paraId="17204D7D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4EC290" w14:textId="77777777" w:rsidR="00343759" w:rsidRPr="0037075A" w:rsidRDefault="00343759" w:rsidP="0037075A">
            <w:r w:rsidRPr="0037075A">
              <w:t>Unassigned Phyl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AD20B" w14:textId="77777777" w:rsidR="00343759" w:rsidRPr="0037075A" w:rsidRDefault="00343759" w:rsidP="0037075A">
            <w:r w:rsidRPr="0037075A">
              <w:t>Unassigned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A8F7FE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Unassigned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E98D2" w14:textId="77777777" w:rsidR="00343759" w:rsidRPr="0037075A" w:rsidRDefault="00343759" w:rsidP="0037075A">
            <w:r w:rsidRPr="0037075A">
              <w:t>1.050 ± 0.019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79B06B" w14:textId="77777777" w:rsidR="00343759" w:rsidRPr="0037075A" w:rsidRDefault="00343759" w:rsidP="0037075A">
            <w:r w:rsidRPr="0037075A">
              <w:t>0.241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1C3BA" w14:textId="77777777" w:rsidR="00343759" w:rsidRPr="0037075A" w:rsidRDefault="00343759" w:rsidP="0037075A">
            <w:r w:rsidRPr="0037075A">
              <w:t>0.661 ± 0.00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E7BA8" w14:textId="77777777" w:rsidR="00343759" w:rsidRPr="0037075A" w:rsidRDefault="00343759" w:rsidP="0037075A">
            <w:r w:rsidRPr="0037075A">
              <w:t>0.178 ± 0.00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8AA1A4" w14:textId="77777777" w:rsidR="00343759" w:rsidRPr="0037075A" w:rsidRDefault="00343759" w:rsidP="0037075A">
            <w:r w:rsidRPr="0037075A">
              <w:t>0.375 ± 0.0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7E099" w14:textId="77777777" w:rsidR="00343759" w:rsidRPr="0037075A" w:rsidRDefault="00343759" w:rsidP="0037075A">
            <w:pPr>
              <w:jc w:val="right"/>
            </w:pPr>
            <w:r w:rsidRPr="0037075A">
              <w:t>0.501</w:t>
            </w:r>
          </w:p>
        </w:tc>
      </w:tr>
      <w:tr w:rsidR="00343759" w:rsidRPr="001F276A" w14:paraId="3725DF9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496A35" w14:textId="77777777" w:rsidR="00343759" w:rsidRPr="0037075A" w:rsidRDefault="00343759" w:rsidP="0037075A">
            <w:r w:rsidRPr="0037075A">
              <w:t>Cyan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C5D21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yanob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0D87B8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Synechococcu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1C515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688877" w14:textId="77777777" w:rsidR="00343759" w:rsidRPr="0037075A" w:rsidRDefault="00343759" w:rsidP="0037075A">
            <w:r w:rsidRPr="0037075A">
              <w:t>1.238 ± 0.01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80742" w14:textId="77777777" w:rsidR="00343759" w:rsidRPr="0037075A" w:rsidRDefault="00343759" w:rsidP="0037075A">
            <w:r w:rsidRPr="0037075A">
              <w:t>1.039 ± 0.00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B5A8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BAD1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BA42A" w14:textId="77777777" w:rsidR="00343759" w:rsidRPr="0037075A" w:rsidRDefault="00343759" w:rsidP="0037075A">
            <w:pPr>
              <w:jc w:val="right"/>
            </w:pPr>
            <w:r w:rsidRPr="0037075A">
              <w:t>0.455</w:t>
            </w:r>
          </w:p>
        </w:tc>
      </w:tr>
      <w:tr w:rsidR="00343759" w:rsidRPr="001F276A" w14:paraId="63B032E0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0435B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4D22C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Nitrinco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FD334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Neptunomona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76370D" w14:textId="77777777" w:rsidR="00343759" w:rsidRPr="0037075A" w:rsidRDefault="00343759" w:rsidP="0037075A">
            <w:r w:rsidRPr="0037075A">
              <w:t>1.174 ± 0.01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ABA4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9E7E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81564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82D87" w14:textId="77777777" w:rsidR="00343759" w:rsidRPr="0037075A" w:rsidRDefault="00343759" w:rsidP="0037075A">
            <w:r w:rsidRPr="0037075A">
              <w:t>0.792 ± 0.009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742F3" w14:textId="77777777" w:rsidR="00343759" w:rsidRPr="0037075A" w:rsidRDefault="00343759" w:rsidP="0037075A">
            <w:pPr>
              <w:jc w:val="right"/>
            </w:pPr>
            <w:r w:rsidRPr="0037075A">
              <w:t>0.393</w:t>
            </w:r>
          </w:p>
        </w:tc>
      </w:tr>
      <w:tr w:rsidR="00343759" w:rsidRPr="001F276A" w14:paraId="31ACC525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CA9F7" w14:textId="77777777" w:rsidR="00343759" w:rsidRPr="0037075A" w:rsidRDefault="00343759" w:rsidP="0037075A">
            <w:r w:rsidRPr="0037075A">
              <w:t>Cyan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316CD5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icrocyst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28E3D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Merismopedi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B9C5B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2B4B3" w14:textId="77777777" w:rsidR="00343759" w:rsidRPr="0037075A" w:rsidRDefault="00343759" w:rsidP="0037075A">
            <w:r w:rsidRPr="0037075A">
              <w:t>1.047 ± 0.01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3B3236" w14:textId="77777777" w:rsidR="00343759" w:rsidRPr="0037075A" w:rsidRDefault="00343759" w:rsidP="0037075A">
            <w:r w:rsidRPr="0037075A">
              <w:t>0.876 ± 0.00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020CC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B0C28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236A2A" w14:textId="77777777" w:rsidR="00343759" w:rsidRPr="0037075A" w:rsidRDefault="00343759" w:rsidP="0037075A">
            <w:pPr>
              <w:jc w:val="right"/>
            </w:pPr>
            <w:r w:rsidRPr="0037075A">
              <w:t>0.385</w:t>
            </w:r>
          </w:p>
        </w:tc>
      </w:tr>
      <w:tr w:rsidR="00343759" w:rsidRPr="001F276A" w14:paraId="22EF9AF6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3E7E5" w14:textId="77777777" w:rsidR="00343759" w:rsidRPr="0037075A" w:rsidRDefault="00343759" w:rsidP="0037075A">
            <w:r w:rsidRPr="0037075A">
              <w:t>Cyan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412A9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yanob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CA866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Synechococcus_CC990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15241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5D0A1" w14:textId="77777777" w:rsidR="00343759" w:rsidRPr="0037075A" w:rsidRDefault="00343759" w:rsidP="0037075A">
            <w:r w:rsidRPr="0037075A">
              <w:t>0.910 ± 0.008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1A7A0" w14:textId="77777777" w:rsidR="00343759" w:rsidRPr="0037075A" w:rsidRDefault="00343759" w:rsidP="0037075A">
            <w:r w:rsidRPr="0037075A">
              <w:t>0.247 ± 0.00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877C5" w14:textId="77777777" w:rsidR="00343759" w:rsidRPr="0037075A" w:rsidRDefault="00343759" w:rsidP="0037075A">
            <w:r w:rsidRPr="0037075A">
              <w:t>0.665 ± 0.01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D7A7D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4DE24F" w14:textId="77777777" w:rsidR="00343759" w:rsidRPr="0037075A" w:rsidRDefault="00343759" w:rsidP="0037075A">
            <w:pPr>
              <w:jc w:val="right"/>
            </w:pPr>
            <w:r w:rsidRPr="0037075A">
              <w:t>0.364</w:t>
            </w:r>
          </w:p>
        </w:tc>
      </w:tr>
      <w:tr w:rsidR="00343759" w:rsidRPr="001F276A" w14:paraId="00693506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893ED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EFCCA8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seud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B0F8B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seudomona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DFF80D" w14:textId="77777777" w:rsidR="00343759" w:rsidRPr="0037075A" w:rsidRDefault="00343759" w:rsidP="0037075A">
            <w:r w:rsidRPr="0037075A">
              <w:t>0.485 ± 0.00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3BD92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74DA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A72B4" w14:textId="77777777" w:rsidR="00343759" w:rsidRPr="0037075A" w:rsidRDefault="00343759" w:rsidP="0037075A">
            <w:r w:rsidRPr="0037075A">
              <w:t>0.685 ± 0.01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4F5355" w14:textId="77777777" w:rsidR="00343759" w:rsidRPr="0037075A" w:rsidRDefault="00343759" w:rsidP="0037075A">
            <w:r w:rsidRPr="0037075A">
              <w:t>0.600 ± 0.006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CCBF4" w14:textId="77777777" w:rsidR="00343759" w:rsidRPr="0037075A" w:rsidRDefault="00343759" w:rsidP="0037075A">
            <w:pPr>
              <w:jc w:val="right"/>
            </w:pPr>
            <w:r w:rsidRPr="0037075A">
              <w:t>0.354</w:t>
            </w:r>
          </w:p>
        </w:tc>
      </w:tr>
      <w:tr w:rsidR="00343759" w:rsidRPr="001F276A" w14:paraId="07620EB0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3D170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26A09C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oma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C709D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Aquabacterium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91F4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211A4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FA77A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CC20CC" w14:textId="77777777" w:rsidR="00343759" w:rsidRPr="0037075A" w:rsidRDefault="00343759" w:rsidP="0037075A">
            <w:r w:rsidRPr="0037075A">
              <w:t>1.385 ± 0.066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130C9F" w14:textId="77777777" w:rsidR="00343759" w:rsidRPr="0037075A" w:rsidRDefault="00343759" w:rsidP="0037075A">
            <w:r w:rsidRPr="0037075A">
              <w:t>0.262 ± 0.0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D819CA" w14:textId="77777777" w:rsidR="00343759" w:rsidRPr="0037075A" w:rsidRDefault="00343759" w:rsidP="0037075A">
            <w:pPr>
              <w:jc w:val="right"/>
            </w:pPr>
            <w:r w:rsidRPr="0037075A">
              <w:t>0.329</w:t>
            </w:r>
          </w:p>
        </w:tc>
      </w:tr>
      <w:tr w:rsidR="00343759" w:rsidRPr="001F276A" w14:paraId="35A426F4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DA212C" w14:textId="77777777" w:rsidR="00343759" w:rsidRPr="0037075A" w:rsidRDefault="00343759" w:rsidP="0037075A">
            <w:r w:rsidRPr="0037075A">
              <w:lastRenderedPageBreak/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76767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irellu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86D320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irellul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5E645E" w14:textId="77777777" w:rsidR="00343759" w:rsidRPr="0037075A" w:rsidRDefault="00343759" w:rsidP="0037075A">
            <w:r w:rsidRPr="0037075A">
              <w:t>0.068 ± 0.00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3D39CD" w14:textId="77777777" w:rsidR="00343759" w:rsidRPr="0037075A" w:rsidRDefault="00343759" w:rsidP="0037075A">
            <w:r w:rsidRPr="0037075A">
              <w:t>0.351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DF242B" w14:textId="77777777" w:rsidR="00343759" w:rsidRPr="0037075A" w:rsidRDefault="00343759" w:rsidP="0037075A">
            <w:r w:rsidRPr="0037075A">
              <w:t>1.179 ± 0.00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B766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799BF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13111" w14:textId="77777777" w:rsidR="00343759" w:rsidRPr="0037075A" w:rsidRDefault="00343759" w:rsidP="0037075A">
            <w:pPr>
              <w:jc w:val="right"/>
            </w:pPr>
            <w:r w:rsidRPr="0037075A">
              <w:t>0.320</w:t>
            </w:r>
          </w:p>
        </w:tc>
      </w:tr>
      <w:tr w:rsidR="00343759" w:rsidRPr="001F276A" w14:paraId="3392C9A5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7726F2" w14:textId="77777777" w:rsidR="00343759" w:rsidRPr="0037075A" w:rsidRDefault="00343759" w:rsidP="0037075A">
            <w:r w:rsidRPr="0037075A"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DF69D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irellu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8AEA08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Pirellul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411EA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EBA4" w14:textId="77777777" w:rsidR="00343759" w:rsidRPr="0037075A" w:rsidRDefault="00343759" w:rsidP="0037075A">
            <w:r w:rsidRPr="0037075A">
              <w:t>0.288 ± 0.00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CD4AA" w14:textId="77777777" w:rsidR="00343759" w:rsidRPr="0037075A" w:rsidRDefault="00343759" w:rsidP="0037075A">
            <w:r w:rsidRPr="0037075A">
              <w:t>1.057 ± 0.00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972851" w14:textId="77777777" w:rsidR="00343759" w:rsidRPr="0037075A" w:rsidRDefault="00343759" w:rsidP="0037075A">
            <w:r w:rsidRPr="0037075A">
              <w:t>0.167 ± 0.00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F28BD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C47FE" w14:textId="77777777" w:rsidR="00343759" w:rsidRPr="0037075A" w:rsidRDefault="00343759" w:rsidP="0037075A">
            <w:pPr>
              <w:jc w:val="right"/>
            </w:pPr>
            <w:r w:rsidRPr="0037075A">
              <w:t>0.302</w:t>
            </w:r>
          </w:p>
        </w:tc>
      </w:tr>
      <w:tr w:rsidR="00343759" w:rsidRPr="001F276A" w14:paraId="22C32AF7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4E87D9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5F8E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orax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4AE9E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Acinetobacter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BA9A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F9609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B354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38D0DE" w14:textId="77777777" w:rsidR="00343759" w:rsidRPr="0037075A" w:rsidRDefault="00343759" w:rsidP="0037075A">
            <w:r w:rsidRPr="0037075A">
              <w:t>1.430 ± 0.06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1C530" w14:textId="77777777" w:rsidR="00343759" w:rsidRPr="0037075A" w:rsidRDefault="00343759" w:rsidP="0037075A">
            <w:r w:rsidRPr="0037075A">
              <w:t>0.077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6BBE6" w14:textId="77777777" w:rsidR="00343759" w:rsidRPr="0037075A" w:rsidRDefault="00343759" w:rsidP="0037075A">
            <w:pPr>
              <w:jc w:val="right"/>
            </w:pPr>
            <w:r w:rsidRPr="0037075A">
              <w:t>0.301</w:t>
            </w:r>
          </w:p>
        </w:tc>
      </w:tr>
      <w:tr w:rsidR="00343759" w:rsidRPr="001F276A" w14:paraId="1BC53387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4195A" w14:textId="77777777" w:rsidR="00343759" w:rsidRPr="0037075A" w:rsidRDefault="00343759" w:rsidP="0037075A">
            <w:r w:rsidRPr="0037075A">
              <w:t>SAR324_clade (Marine_group_B)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5D6073" w14:textId="77777777" w:rsidR="00343759" w:rsidRPr="0037075A" w:rsidRDefault="00343759" w:rsidP="0037075A">
            <w:r w:rsidRPr="0037075A">
              <w:t>SAR324_clade (Marine_group_B)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49CB95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SAR324_clade (Marine_group_B)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13E89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FFF43" w14:textId="77777777" w:rsidR="00343759" w:rsidRPr="0037075A" w:rsidRDefault="00343759" w:rsidP="0037075A">
            <w:r w:rsidRPr="0037075A">
              <w:t>1.080 ± 0.004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0B5F0" w14:textId="77777777" w:rsidR="00343759" w:rsidRPr="0037075A" w:rsidRDefault="00343759" w:rsidP="0037075A">
            <w:r w:rsidRPr="0037075A">
              <w:t>0.416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070C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82A1A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7FB812" w14:textId="77777777" w:rsidR="00343759" w:rsidRPr="0037075A" w:rsidRDefault="00343759" w:rsidP="0037075A">
            <w:pPr>
              <w:jc w:val="right"/>
            </w:pPr>
            <w:r w:rsidRPr="0037075A">
              <w:t>0.299</w:t>
            </w:r>
          </w:p>
        </w:tc>
      </w:tr>
      <w:tr w:rsidR="00343759" w:rsidRPr="001F276A" w14:paraId="734490DB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56833B" w14:textId="77777777" w:rsidR="00343759" w:rsidRPr="0037075A" w:rsidRDefault="00343759" w:rsidP="0037075A">
            <w:r w:rsidRPr="0037075A"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554D3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irellu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C3F18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Rhodopirellul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6925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F86DC4" w14:textId="77777777" w:rsidR="00343759" w:rsidRPr="0037075A" w:rsidRDefault="00343759" w:rsidP="0037075A">
            <w:r w:rsidRPr="0037075A">
              <w:t>0.413 ± 0.003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7DC74" w14:textId="77777777" w:rsidR="00343759" w:rsidRPr="0037075A" w:rsidRDefault="00343759" w:rsidP="0037075A">
            <w:r w:rsidRPr="0037075A">
              <w:t>1.054 ± 0.005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F14FB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8B156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059DF" w14:textId="77777777" w:rsidR="00343759" w:rsidRPr="0037075A" w:rsidRDefault="00343759" w:rsidP="0037075A">
            <w:pPr>
              <w:jc w:val="right"/>
            </w:pPr>
            <w:r w:rsidRPr="0037075A">
              <w:t>0.293</w:t>
            </w:r>
          </w:p>
        </w:tc>
      </w:tr>
      <w:tr w:rsidR="00343759" w:rsidRPr="001F276A" w14:paraId="4534B650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762163" w14:textId="77777777" w:rsidR="00343759" w:rsidRPr="0037075A" w:rsidRDefault="00343759" w:rsidP="0037075A">
            <w:r w:rsidRPr="0037075A">
              <w:t>Actinobacter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BA84F" w14:textId="77777777" w:rsidR="00343759" w:rsidRPr="0037075A" w:rsidRDefault="00343759" w:rsidP="0037075A">
            <w:r w:rsidRPr="0037075A">
              <w:t>PeM15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A4B445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PeM15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47F2D" w14:textId="77777777" w:rsidR="00343759" w:rsidRPr="0037075A" w:rsidRDefault="00343759" w:rsidP="0037075A">
            <w:r w:rsidRPr="0037075A">
              <w:t>0.090 ± 0.00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AFBF74" w14:textId="77777777" w:rsidR="00343759" w:rsidRPr="0037075A" w:rsidRDefault="00343759" w:rsidP="0037075A">
            <w:r w:rsidRPr="0037075A">
              <w:t>0.542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50CABD" w14:textId="77777777" w:rsidR="00343759" w:rsidRPr="0037075A" w:rsidRDefault="00343759" w:rsidP="0037075A">
            <w:r w:rsidRPr="0037075A">
              <w:t>0.408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7E8968" w14:textId="77777777" w:rsidR="00343759" w:rsidRPr="0037075A" w:rsidRDefault="00343759" w:rsidP="0037075A">
            <w:r w:rsidRPr="0037075A">
              <w:t>0.362 ± 0.00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6A1EF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32CECE" w14:textId="77777777" w:rsidR="00343759" w:rsidRPr="0037075A" w:rsidRDefault="00343759" w:rsidP="0037075A">
            <w:pPr>
              <w:jc w:val="right"/>
            </w:pPr>
            <w:r w:rsidRPr="0037075A">
              <w:t>0.280</w:t>
            </w:r>
          </w:p>
        </w:tc>
      </w:tr>
      <w:tr w:rsidR="00343759" w:rsidRPr="001F276A" w14:paraId="73B95CE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42F01C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21BDE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Halie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3E83E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Halioglobu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216F22" w14:textId="77777777" w:rsidR="00343759" w:rsidRPr="0037075A" w:rsidRDefault="00343759" w:rsidP="0037075A">
            <w:r w:rsidRPr="0037075A">
              <w:t>0.189 ± 0.00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B158AD" w14:textId="77777777" w:rsidR="00343759" w:rsidRPr="0037075A" w:rsidRDefault="00343759" w:rsidP="0037075A">
            <w:r w:rsidRPr="0037075A">
              <w:t>0.583 ± 0.007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398D8" w14:textId="77777777" w:rsidR="00343759" w:rsidRPr="0037075A" w:rsidRDefault="00343759" w:rsidP="0037075A">
            <w:r w:rsidRPr="0037075A">
              <w:t>0.277 ± 0.00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2B98EB" w14:textId="77777777" w:rsidR="00343759" w:rsidRPr="0037075A" w:rsidRDefault="00343759" w:rsidP="0037075A">
            <w:r w:rsidRPr="0037075A">
              <w:t>0.244 ± 0.002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6525A" w14:textId="77777777" w:rsidR="00343759" w:rsidRPr="0037075A" w:rsidRDefault="00343759" w:rsidP="0037075A">
            <w:r w:rsidRPr="0037075A">
              <w:t>0.104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21E82" w14:textId="77777777" w:rsidR="00343759" w:rsidRPr="0037075A" w:rsidRDefault="00343759" w:rsidP="0037075A">
            <w:pPr>
              <w:jc w:val="right"/>
            </w:pPr>
            <w:r w:rsidRPr="0037075A">
              <w:t>0.279</w:t>
            </w:r>
          </w:p>
        </w:tc>
      </w:tr>
      <w:tr w:rsidR="00343759" w:rsidRPr="001F276A" w14:paraId="52A780D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F1278" w14:textId="77777777" w:rsidR="00343759" w:rsidRPr="0037075A" w:rsidRDefault="00343759" w:rsidP="0037075A">
            <w:r w:rsidRPr="0037075A">
              <w:t>Cyan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450C0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yanob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FA905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Cyanobium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805B7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16906" w14:textId="77777777" w:rsidR="00343759" w:rsidRPr="0037075A" w:rsidRDefault="00343759" w:rsidP="0037075A">
            <w:r w:rsidRPr="0037075A">
              <w:t>0.442 ± 0.004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6FCFF" w14:textId="77777777" w:rsidR="00343759" w:rsidRPr="0037075A" w:rsidRDefault="00343759" w:rsidP="0037075A">
            <w:r w:rsidRPr="0037075A">
              <w:t>0.322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4991B" w14:textId="77777777" w:rsidR="00343759" w:rsidRPr="0037075A" w:rsidRDefault="00343759" w:rsidP="0037075A">
            <w:r w:rsidRPr="0037075A">
              <w:t>0.623 ± 0.010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26BC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EDD94" w14:textId="77777777" w:rsidR="00343759" w:rsidRPr="0037075A" w:rsidRDefault="00343759" w:rsidP="0037075A">
            <w:pPr>
              <w:jc w:val="right"/>
            </w:pPr>
            <w:r w:rsidRPr="0037075A">
              <w:t>0.277</w:t>
            </w:r>
          </w:p>
        </w:tc>
      </w:tr>
      <w:tr w:rsidR="00343759" w:rsidRPr="001F276A" w14:paraId="14F589B1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0748C4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F8708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Vibrion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6C1341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Vibrio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2B53D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3B6366" w14:textId="77777777" w:rsidR="00343759" w:rsidRPr="0037075A" w:rsidRDefault="00343759" w:rsidP="0037075A">
            <w:r w:rsidRPr="0037075A">
              <w:t>0.173 ± 0.004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611E2B" w14:textId="77777777" w:rsidR="00343759" w:rsidRPr="0037075A" w:rsidRDefault="00343759" w:rsidP="0037075A">
            <w:r w:rsidRPr="0037075A">
              <w:t>0.169 ± 0.00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F107E" w14:textId="77777777" w:rsidR="00343759" w:rsidRPr="0037075A" w:rsidRDefault="00343759" w:rsidP="0037075A">
            <w:r w:rsidRPr="0037075A">
              <w:t>0.959 ± 0.020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8867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A80A2" w14:textId="77777777" w:rsidR="00343759" w:rsidRPr="0037075A" w:rsidRDefault="00343759" w:rsidP="0037075A">
            <w:pPr>
              <w:jc w:val="right"/>
            </w:pPr>
            <w:r w:rsidRPr="0037075A">
              <w:t>0.260</w:t>
            </w:r>
          </w:p>
        </w:tc>
      </w:tr>
      <w:tr w:rsidR="00343759" w:rsidRPr="001F276A" w14:paraId="11071A0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AFFFAD" w14:textId="77777777" w:rsidR="00343759" w:rsidRPr="0037075A" w:rsidRDefault="00343759" w:rsidP="0037075A">
            <w:r w:rsidRPr="0037075A">
              <w:t>Fusobacter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0686A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Fusobacter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278CE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sychrilyobacter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416FEC" w14:textId="77777777" w:rsidR="00343759" w:rsidRPr="0037075A" w:rsidRDefault="00343759" w:rsidP="0037075A">
            <w:r w:rsidRPr="0037075A">
              <w:t>0.162 ± 0.00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6F789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721A1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609BB0" w14:textId="77777777" w:rsidR="00343759" w:rsidRPr="0037075A" w:rsidRDefault="00343759" w:rsidP="0037075A">
            <w:r w:rsidRPr="0037075A">
              <w:t>0.971 ± 0.030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41578C" w14:textId="77777777" w:rsidR="00343759" w:rsidRPr="0037075A" w:rsidRDefault="00343759" w:rsidP="0037075A">
            <w:r w:rsidRPr="0037075A">
              <w:t>0.165 ± 0.0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880EE" w14:textId="77777777" w:rsidR="00343759" w:rsidRPr="0037075A" w:rsidRDefault="00343759" w:rsidP="0037075A">
            <w:pPr>
              <w:jc w:val="right"/>
            </w:pPr>
            <w:r w:rsidRPr="0037075A">
              <w:t>0.260</w:t>
            </w:r>
          </w:p>
        </w:tc>
      </w:tr>
      <w:tr w:rsidR="00343759" w:rsidRPr="001F276A" w14:paraId="37244B7D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E6A37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BD9A7F" w14:textId="77777777" w:rsidR="00343759" w:rsidRPr="0037075A" w:rsidRDefault="00343759" w:rsidP="0037075A">
            <w:r w:rsidRPr="0037075A">
              <w:t>Class  Gamma-proteobacteria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CBDCB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Class  Gamma-proteobacteri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A15C6" w14:textId="77777777" w:rsidR="00343759" w:rsidRPr="0037075A" w:rsidRDefault="00343759" w:rsidP="0037075A">
            <w:r w:rsidRPr="0037075A">
              <w:t>0.187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21EAD" w14:textId="77777777" w:rsidR="00343759" w:rsidRPr="0037075A" w:rsidRDefault="00343759" w:rsidP="0037075A">
            <w:r w:rsidRPr="0037075A">
              <w:t>0.364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EFB334" w14:textId="77777777" w:rsidR="00343759" w:rsidRPr="0037075A" w:rsidRDefault="00343759" w:rsidP="0037075A">
            <w:r w:rsidRPr="0037075A">
              <w:t>0.274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BAC25C" w14:textId="77777777" w:rsidR="00343759" w:rsidRPr="0037075A" w:rsidRDefault="00343759" w:rsidP="0037075A">
            <w:r w:rsidRPr="0037075A">
              <w:t>0.152 ± 0.000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F0F8C" w14:textId="77777777" w:rsidR="00343759" w:rsidRPr="0037075A" w:rsidRDefault="00343759" w:rsidP="0037075A">
            <w:r w:rsidRPr="0037075A">
              <w:t>0.282 ± 0.00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C45CAD" w14:textId="77777777" w:rsidR="00343759" w:rsidRPr="0037075A" w:rsidRDefault="00343759" w:rsidP="0037075A">
            <w:pPr>
              <w:jc w:val="right"/>
            </w:pPr>
            <w:r w:rsidRPr="0037075A">
              <w:t>0.252</w:t>
            </w:r>
          </w:p>
        </w:tc>
      </w:tr>
      <w:tr w:rsidR="00343759" w:rsidRPr="001F276A" w14:paraId="3CD5AA61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0D0F5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0CF29D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phing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43FEF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Sphingoaurantiacu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597ED" w14:textId="77777777" w:rsidR="00343759" w:rsidRPr="0037075A" w:rsidRDefault="00343759" w:rsidP="0037075A">
            <w:r w:rsidRPr="0037075A">
              <w:t>0.143 ± 0.00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252B6" w14:textId="77777777" w:rsidR="00343759" w:rsidRPr="0037075A" w:rsidRDefault="00343759" w:rsidP="0037075A">
            <w:r w:rsidRPr="0037075A">
              <w:t>0.799 ± 0.04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BF472" w14:textId="77777777" w:rsidR="00343759" w:rsidRPr="0037075A" w:rsidRDefault="00343759" w:rsidP="0037075A">
            <w:r w:rsidRPr="0037075A">
              <w:t>0.212 ± 0.004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FD9B9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607EF" w14:textId="77777777" w:rsidR="00343759" w:rsidRPr="0037075A" w:rsidRDefault="00343759" w:rsidP="0037075A">
            <w:r w:rsidRPr="0037075A">
              <w:t>0.076 ± 0.0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B11C7" w14:textId="77777777" w:rsidR="00343759" w:rsidRPr="0037075A" w:rsidRDefault="00343759" w:rsidP="0037075A">
            <w:pPr>
              <w:jc w:val="right"/>
            </w:pPr>
            <w:r w:rsidRPr="0037075A">
              <w:t>0.246</w:t>
            </w:r>
          </w:p>
        </w:tc>
      </w:tr>
      <w:tr w:rsidR="00343759" w:rsidRPr="001F276A" w14:paraId="458B58DF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F60FB8" w14:textId="77777777" w:rsidR="00343759" w:rsidRPr="0037075A" w:rsidRDefault="00343759" w:rsidP="0037075A">
            <w:r w:rsidRPr="0037075A">
              <w:t>Firmicut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C606C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piroplasmat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FF8AD1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Spiroplasm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7D2B1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EA45C0" w14:textId="77777777" w:rsidR="00343759" w:rsidRPr="0037075A" w:rsidRDefault="00343759" w:rsidP="0037075A">
            <w:r w:rsidRPr="0037075A">
              <w:t>0.390 ± 0.00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82CC63" w14:textId="77777777" w:rsidR="00343759" w:rsidRPr="0037075A" w:rsidRDefault="00343759" w:rsidP="0037075A">
            <w:r w:rsidRPr="0037075A">
              <w:t>0.611 ± 0.01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E7D28C" w14:textId="77777777" w:rsidR="00343759" w:rsidRPr="0037075A" w:rsidRDefault="00343759" w:rsidP="0037075A">
            <w:r w:rsidRPr="0037075A">
              <w:t>0.155 ± 0.00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523D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DE1C7" w14:textId="77777777" w:rsidR="00343759" w:rsidRPr="0037075A" w:rsidRDefault="00343759" w:rsidP="0037075A">
            <w:pPr>
              <w:jc w:val="right"/>
            </w:pPr>
            <w:r w:rsidRPr="0037075A">
              <w:t>0.231</w:t>
            </w:r>
          </w:p>
        </w:tc>
      </w:tr>
      <w:tr w:rsidR="00343759" w:rsidRPr="001F276A" w14:paraId="325DDD7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DD4B17" w14:textId="77777777" w:rsidR="00343759" w:rsidRPr="0037075A" w:rsidRDefault="00343759" w:rsidP="0037075A">
            <w:r w:rsidRPr="0037075A">
              <w:t>Bacteroid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6704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Flavobacter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5EDD44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Flavobacterium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B4275" w14:textId="77777777" w:rsidR="00343759" w:rsidRPr="0037075A" w:rsidRDefault="00343759" w:rsidP="0037075A">
            <w:r w:rsidRPr="0037075A">
              <w:t>0.796 ± 0.00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116AA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3574F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D4071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20A00C" w14:textId="77777777" w:rsidR="00343759" w:rsidRPr="0037075A" w:rsidRDefault="00343759" w:rsidP="0037075A">
            <w:r w:rsidRPr="0037075A">
              <w:t>0.293 ± 0.0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A8CA18" w14:textId="77777777" w:rsidR="00343759" w:rsidRPr="0037075A" w:rsidRDefault="00343759" w:rsidP="0037075A">
            <w:pPr>
              <w:jc w:val="right"/>
            </w:pPr>
            <w:r w:rsidRPr="0037075A">
              <w:t>0.218</w:t>
            </w:r>
          </w:p>
        </w:tc>
      </w:tr>
      <w:tr w:rsidR="00343759" w:rsidRPr="001F276A" w14:paraId="2AF0171D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6543B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DA3D24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arin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686287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Marinomona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987D5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DDB4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A14C9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041FFD" w14:textId="77777777" w:rsidR="00343759" w:rsidRPr="0037075A" w:rsidRDefault="00343759" w:rsidP="0037075A">
            <w:r w:rsidRPr="0037075A">
              <w:t>1.074 ± 0.00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4BEC6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B7F2F3" w14:textId="77777777" w:rsidR="00343759" w:rsidRPr="0037075A" w:rsidRDefault="00343759" w:rsidP="0037075A">
            <w:pPr>
              <w:jc w:val="right"/>
            </w:pPr>
            <w:r w:rsidRPr="0037075A">
              <w:t>0.215</w:t>
            </w:r>
          </w:p>
        </w:tc>
      </w:tr>
      <w:tr w:rsidR="00343759" w:rsidRPr="001F276A" w14:paraId="378E3E54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B38E46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5EBFF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Rhodobact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B63F0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Rhodobacter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D5C0EA" w14:textId="77777777" w:rsidR="00343759" w:rsidRPr="0037075A" w:rsidRDefault="00343759" w:rsidP="0037075A">
            <w:r w:rsidRPr="0037075A">
              <w:t>0.363 ± 0.00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67281" w14:textId="77777777" w:rsidR="00343759" w:rsidRPr="0037075A" w:rsidRDefault="00343759" w:rsidP="0037075A">
            <w:r w:rsidRPr="0037075A">
              <w:t>0.389 ± 0.00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7379C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2E3F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C0BD8C" w14:textId="77777777" w:rsidR="00343759" w:rsidRPr="0037075A" w:rsidRDefault="00343759" w:rsidP="0037075A">
            <w:r w:rsidRPr="0037075A">
              <w:t>0.191 ± 0.0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346187" w14:textId="77777777" w:rsidR="00343759" w:rsidRPr="0037075A" w:rsidRDefault="00343759" w:rsidP="0037075A">
            <w:pPr>
              <w:jc w:val="right"/>
            </w:pPr>
            <w:r w:rsidRPr="0037075A">
              <w:t>0.189</w:t>
            </w:r>
          </w:p>
        </w:tc>
      </w:tr>
      <w:tr w:rsidR="00343759" w:rsidRPr="001F276A" w14:paraId="729867B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F9DE87" w14:textId="77777777" w:rsidR="00343759" w:rsidRPr="0037075A" w:rsidRDefault="00343759" w:rsidP="0037075A">
            <w:r w:rsidRPr="0037075A">
              <w:lastRenderedPageBreak/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ABBDC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Isospha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65A017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Isosphaer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B82E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9984A7" w14:textId="77777777" w:rsidR="00343759" w:rsidRPr="0037075A" w:rsidRDefault="00343759" w:rsidP="0037075A">
            <w:r w:rsidRPr="0037075A">
              <w:t>0.496 ± 0.004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82BF00" w14:textId="77777777" w:rsidR="00343759" w:rsidRPr="0037075A" w:rsidRDefault="00343759" w:rsidP="0037075A">
            <w:r w:rsidRPr="0037075A">
              <w:t>0.335 ± 0.00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6560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7EAA5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590819" w14:textId="77777777" w:rsidR="00343759" w:rsidRPr="0037075A" w:rsidRDefault="00343759" w:rsidP="0037075A">
            <w:pPr>
              <w:jc w:val="right"/>
            </w:pPr>
            <w:r w:rsidRPr="0037075A">
              <w:t>0.166</w:t>
            </w:r>
          </w:p>
        </w:tc>
      </w:tr>
      <w:tr w:rsidR="00343759" w:rsidRPr="001F276A" w14:paraId="354406F5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D0DADC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69154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hewan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2C340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hewanella amazonensi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E9426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A4F5DA" w14:textId="77777777" w:rsidR="00343759" w:rsidRPr="0037075A" w:rsidRDefault="00343759" w:rsidP="0037075A">
            <w:r w:rsidRPr="0037075A">
              <w:t>0.574 ± 0.029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8B23E" w14:textId="77777777" w:rsidR="00343759" w:rsidRPr="0037075A" w:rsidRDefault="00343759" w:rsidP="0037075A">
            <w:r w:rsidRPr="0037075A">
              <w:t>0.204 ± 0.006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5ACCB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6C5A4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D1234D" w14:textId="77777777" w:rsidR="00343759" w:rsidRPr="0037075A" w:rsidRDefault="00343759" w:rsidP="0037075A">
            <w:pPr>
              <w:jc w:val="right"/>
            </w:pPr>
            <w:r w:rsidRPr="0037075A">
              <w:t>0.156</w:t>
            </w:r>
          </w:p>
        </w:tc>
      </w:tr>
      <w:tr w:rsidR="00343759" w:rsidRPr="001F276A" w14:paraId="50A50169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BB182" w14:textId="77777777" w:rsidR="00343759" w:rsidRPr="0037075A" w:rsidRDefault="00343759" w:rsidP="0037075A">
            <w:r w:rsidRPr="0037075A"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658D29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Rubinispha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E53BEF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lanctomicrobium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8F1B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9E455C" w14:textId="77777777" w:rsidR="00343759" w:rsidRPr="0037075A" w:rsidRDefault="00343759" w:rsidP="0037075A">
            <w:r w:rsidRPr="0037075A">
              <w:t>0.617 ± 0.004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D7BDA0" w14:textId="77777777" w:rsidR="00343759" w:rsidRPr="0037075A" w:rsidRDefault="00343759" w:rsidP="0037075A">
            <w:r w:rsidRPr="0037075A">
              <w:t>0.137 ± 0.00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28FD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540E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72221" w14:textId="77777777" w:rsidR="00343759" w:rsidRPr="0037075A" w:rsidRDefault="00343759" w:rsidP="0037075A">
            <w:pPr>
              <w:jc w:val="right"/>
            </w:pPr>
            <w:r w:rsidRPr="0037075A">
              <w:t>0.151</w:t>
            </w:r>
          </w:p>
        </w:tc>
      </w:tr>
      <w:tr w:rsidR="00343759" w:rsidRPr="001F276A" w14:paraId="49AD11C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4068A" w14:textId="77777777" w:rsidR="00343759" w:rsidRPr="0037075A" w:rsidRDefault="00343759" w:rsidP="0037075A">
            <w:r w:rsidRPr="0037075A">
              <w:t>Verrucomicrob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EBBD78" w14:textId="77777777" w:rsidR="00343759" w:rsidRPr="0037075A" w:rsidRDefault="00343759" w:rsidP="0037075A">
            <w:r w:rsidRPr="0037075A">
              <w:t>WCHB1-41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05632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WCHB1-41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879F7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FCA5BD" w14:textId="77777777" w:rsidR="00343759" w:rsidRPr="0037075A" w:rsidRDefault="00343759" w:rsidP="0037075A">
            <w:r w:rsidRPr="0037075A">
              <w:t>0.253 ± 0.00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6F2EE2" w14:textId="77777777" w:rsidR="00343759" w:rsidRPr="0037075A" w:rsidRDefault="00343759" w:rsidP="0037075A">
            <w:r w:rsidRPr="0037075A">
              <w:t>0.499 ± 0.00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666B2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2A2D0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0D7E24" w14:textId="77777777" w:rsidR="00343759" w:rsidRPr="0037075A" w:rsidRDefault="00343759" w:rsidP="0037075A">
            <w:pPr>
              <w:jc w:val="right"/>
            </w:pPr>
            <w:r w:rsidRPr="0037075A">
              <w:t>0.150</w:t>
            </w:r>
          </w:p>
        </w:tc>
      </w:tr>
      <w:tr w:rsidR="00343759" w:rsidRPr="001F276A" w14:paraId="791BAFC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0E6CD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F30D94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Aer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5CCF11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Oceanisphaer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809305" w14:textId="77777777" w:rsidR="00343759" w:rsidRPr="0037075A" w:rsidRDefault="00343759" w:rsidP="0037075A">
            <w:r w:rsidRPr="0037075A">
              <w:t>0.092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50A7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BF8DE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40833" w14:textId="77777777" w:rsidR="00343759" w:rsidRPr="0037075A" w:rsidRDefault="00343759" w:rsidP="0037075A">
            <w:r w:rsidRPr="0037075A">
              <w:t>0.595 ± 0.00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B5D60" w14:textId="77777777" w:rsidR="00343759" w:rsidRPr="0037075A" w:rsidRDefault="00343759" w:rsidP="0037075A">
            <w:r w:rsidRPr="0037075A">
              <w:t>0.056 ± 0.0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2A0557" w14:textId="77777777" w:rsidR="00343759" w:rsidRPr="0037075A" w:rsidRDefault="00343759" w:rsidP="0037075A">
            <w:pPr>
              <w:jc w:val="right"/>
            </w:pPr>
            <w:r w:rsidRPr="0037075A">
              <w:t>0.149</w:t>
            </w:r>
          </w:p>
        </w:tc>
      </w:tr>
      <w:tr w:rsidR="00343759" w:rsidRPr="001F276A" w14:paraId="6D0D2376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34131B" w14:textId="77777777" w:rsidR="00343759" w:rsidRPr="0037075A" w:rsidRDefault="00343759" w:rsidP="0037075A">
            <w:r w:rsidRPr="0037075A"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DBF2A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Gimes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2B6542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Gimesi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D854E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D865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57BDCE" w14:textId="77777777" w:rsidR="00343759" w:rsidRPr="0037075A" w:rsidRDefault="00343759" w:rsidP="0037075A">
            <w:r w:rsidRPr="0037075A">
              <w:t>0.529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195E88" w14:textId="77777777" w:rsidR="00343759" w:rsidRPr="0037075A" w:rsidRDefault="00343759" w:rsidP="0037075A">
            <w:r w:rsidRPr="0037075A">
              <w:t>0.200 ± 0.002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C40F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4974C" w14:textId="77777777" w:rsidR="00343759" w:rsidRPr="0037075A" w:rsidRDefault="00343759" w:rsidP="0037075A">
            <w:pPr>
              <w:jc w:val="right"/>
            </w:pPr>
            <w:r w:rsidRPr="0037075A">
              <w:t>0.146</w:t>
            </w:r>
          </w:p>
        </w:tc>
      </w:tr>
      <w:tr w:rsidR="00343759" w:rsidRPr="001F276A" w14:paraId="5B1048F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165271" w14:textId="77777777" w:rsidR="00343759" w:rsidRPr="0037075A" w:rsidRDefault="00343759" w:rsidP="0037075A">
            <w:r w:rsidRPr="0037075A">
              <w:t>Chloroflexi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65742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Anaeroline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67B87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Anaeroline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5D9EB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9EC6EB" w14:textId="77777777" w:rsidR="00343759" w:rsidRPr="0037075A" w:rsidRDefault="00343759" w:rsidP="0037075A">
            <w:r w:rsidRPr="0037075A">
              <w:t>0.382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2098E" w14:textId="77777777" w:rsidR="00343759" w:rsidRPr="0037075A" w:rsidRDefault="00343759" w:rsidP="0037075A">
            <w:r w:rsidRPr="0037075A">
              <w:t>0.302 ± 0.00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753A7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E12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7EAF1B" w14:textId="77777777" w:rsidR="00343759" w:rsidRPr="0037075A" w:rsidRDefault="00343759" w:rsidP="0037075A">
            <w:pPr>
              <w:jc w:val="right"/>
            </w:pPr>
            <w:r w:rsidRPr="0037075A">
              <w:t>0.137</w:t>
            </w:r>
          </w:p>
        </w:tc>
      </w:tr>
      <w:tr w:rsidR="00343759" w:rsidRPr="001F276A" w14:paraId="34CB7F4D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CD1C3B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C0C2BF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hewan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C05E3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Shewanell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7A898B" w14:textId="77777777" w:rsidR="00343759" w:rsidRPr="0037075A" w:rsidRDefault="00343759" w:rsidP="0037075A">
            <w:r w:rsidRPr="0037075A">
              <w:t>0.221 ± 0.00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B563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26653A" w14:textId="77777777" w:rsidR="00343759" w:rsidRPr="0037075A" w:rsidRDefault="00343759" w:rsidP="0037075A">
            <w:pPr>
              <w:jc w:val="right"/>
            </w:pPr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062A3A" w14:textId="77777777" w:rsidR="00343759" w:rsidRPr="0037075A" w:rsidRDefault="00343759" w:rsidP="0037075A">
            <w:r w:rsidRPr="0037075A">
              <w:t>0.449 ± 0.00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8EC9D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1FD9E" w14:textId="77777777" w:rsidR="00343759" w:rsidRPr="0037075A" w:rsidRDefault="00343759" w:rsidP="0037075A">
            <w:pPr>
              <w:jc w:val="right"/>
            </w:pPr>
            <w:r w:rsidRPr="0037075A">
              <w:t>0.134</w:t>
            </w:r>
          </w:p>
        </w:tc>
      </w:tr>
      <w:tr w:rsidR="00343759" w:rsidRPr="001F276A" w14:paraId="375B371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DF6BD6" w14:textId="77777777" w:rsidR="00343759" w:rsidRPr="0037075A" w:rsidRDefault="00343759" w:rsidP="0037075A">
            <w:r w:rsidRPr="0037075A">
              <w:t>Desulfobacter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8D9CA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Desulfosarcin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080DB3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Sva0081_sediment_group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02547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FE554" w14:textId="77777777" w:rsidR="00343759" w:rsidRPr="0037075A" w:rsidRDefault="00343759" w:rsidP="0037075A">
            <w:r w:rsidRPr="0037075A">
              <w:t>0.275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D778C" w14:textId="77777777" w:rsidR="00343759" w:rsidRPr="0037075A" w:rsidRDefault="00343759" w:rsidP="0037075A">
            <w:r w:rsidRPr="0037075A">
              <w:t>0.212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9FF9E5" w14:textId="77777777" w:rsidR="00343759" w:rsidRPr="0037075A" w:rsidRDefault="00343759" w:rsidP="0037075A">
            <w:r w:rsidRPr="0037075A">
              <w:t>0.163 ± 0.001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429D5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AA93C" w14:textId="77777777" w:rsidR="00343759" w:rsidRPr="0037075A" w:rsidRDefault="00343759" w:rsidP="0037075A">
            <w:pPr>
              <w:jc w:val="right"/>
            </w:pPr>
            <w:r w:rsidRPr="0037075A">
              <w:t>0.130</w:t>
            </w:r>
          </w:p>
        </w:tc>
      </w:tr>
      <w:tr w:rsidR="00343759" w:rsidRPr="001F276A" w14:paraId="5C8E283D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5D5475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DE3F2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olwell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E93C7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Colwelli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82377" w14:textId="77777777" w:rsidR="00343759" w:rsidRPr="0037075A" w:rsidRDefault="00343759" w:rsidP="0037075A">
            <w:r w:rsidRPr="0037075A">
              <w:t>0.461 ± 0.00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9574D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AFD8B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1A777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6601E7" w14:textId="77777777" w:rsidR="00343759" w:rsidRPr="0037075A" w:rsidRDefault="00343759" w:rsidP="0037075A">
            <w:r w:rsidRPr="0037075A">
              <w:t>0.176 ± 0.00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639D15" w14:textId="77777777" w:rsidR="00343759" w:rsidRPr="0037075A" w:rsidRDefault="00343759" w:rsidP="0037075A">
            <w:pPr>
              <w:jc w:val="right"/>
            </w:pPr>
            <w:r w:rsidRPr="0037075A">
              <w:t>0.127</w:t>
            </w:r>
          </w:p>
        </w:tc>
      </w:tr>
      <w:tr w:rsidR="00343759" w:rsidRPr="001F276A" w14:paraId="495FC224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A8CD1" w14:textId="77777777" w:rsidR="00343759" w:rsidRPr="0037075A" w:rsidRDefault="00343759" w:rsidP="0037075A">
            <w:r w:rsidRPr="0037075A">
              <w:t>Campilobacter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E913E8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ulfurospiri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D66E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Sulfurospirillum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25C0D" w14:textId="77777777" w:rsidR="00343759" w:rsidRPr="0037075A" w:rsidRDefault="00343759" w:rsidP="0037075A">
            <w:r w:rsidRPr="0037075A">
              <w:t>0.352 ± 0.00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A2434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BCB7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BA6C6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C8348" w14:textId="77777777" w:rsidR="00343759" w:rsidRPr="0037075A" w:rsidRDefault="00343759" w:rsidP="0037075A">
            <w:r w:rsidRPr="0037075A">
              <w:t>0.284 ± 0.0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A523EB" w14:textId="77777777" w:rsidR="00343759" w:rsidRPr="0037075A" w:rsidRDefault="00343759" w:rsidP="0037075A">
            <w:pPr>
              <w:jc w:val="right"/>
            </w:pPr>
            <w:r w:rsidRPr="0037075A">
              <w:t>0.127</w:t>
            </w:r>
          </w:p>
        </w:tc>
      </w:tr>
      <w:tr w:rsidR="00343759" w:rsidRPr="001F276A" w14:paraId="72CE413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7BBC3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DB1C21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olwell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D2F43C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Colwellia beringensi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057E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68CB9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56A90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9E8D10" w14:textId="77777777" w:rsidR="00343759" w:rsidRPr="0037075A" w:rsidRDefault="00343759" w:rsidP="0037075A">
            <w:r w:rsidRPr="0037075A">
              <w:t>0.621 ± 0.022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9688C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974AF" w14:textId="77777777" w:rsidR="00343759" w:rsidRPr="0037075A" w:rsidRDefault="00343759" w:rsidP="0037075A">
            <w:pPr>
              <w:jc w:val="right"/>
            </w:pPr>
            <w:r w:rsidRPr="0037075A">
              <w:t>0.124</w:t>
            </w:r>
          </w:p>
        </w:tc>
      </w:tr>
      <w:tr w:rsidR="00343759" w:rsidRPr="001F276A" w14:paraId="5174C1E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A93E3C" w14:textId="77777777" w:rsidR="00343759" w:rsidRPr="0037075A" w:rsidRDefault="00343759" w:rsidP="0037075A">
            <w:r w:rsidRPr="0037075A"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C580D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Rubinispha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ED0B2F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Rubinisphaer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D2B15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EA10F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A0D67" w14:textId="77777777" w:rsidR="00343759" w:rsidRPr="0037075A" w:rsidRDefault="00343759" w:rsidP="0037075A">
            <w:r w:rsidRPr="0037075A">
              <w:t>0.593 ± 0.00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01064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BA8A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6262CA" w14:textId="77777777" w:rsidR="00343759" w:rsidRPr="0037075A" w:rsidRDefault="00343759" w:rsidP="0037075A">
            <w:pPr>
              <w:jc w:val="right"/>
            </w:pPr>
            <w:r w:rsidRPr="0037075A">
              <w:t>0.119</w:t>
            </w:r>
          </w:p>
        </w:tc>
      </w:tr>
      <w:tr w:rsidR="00343759" w:rsidRPr="001F276A" w14:paraId="55D6F5E9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400261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A80AF2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hewan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8B93B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hewanella colwellian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70C0A" w14:textId="77777777" w:rsidR="00343759" w:rsidRPr="0037075A" w:rsidRDefault="00343759" w:rsidP="0037075A">
            <w:r w:rsidRPr="0037075A">
              <w:t>0.102 ± 0.00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59BF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BE609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8CBB0E" w14:textId="77777777" w:rsidR="00343759" w:rsidRPr="0037075A" w:rsidRDefault="00343759" w:rsidP="0037075A">
            <w:r w:rsidRPr="0037075A">
              <w:t>0.436 ± 0.006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F0CA0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831C07" w14:textId="77777777" w:rsidR="00343759" w:rsidRPr="0037075A" w:rsidRDefault="00343759" w:rsidP="0037075A">
            <w:pPr>
              <w:jc w:val="right"/>
            </w:pPr>
            <w:r w:rsidRPr="0037075A">
              <w:t>0.108</w:t>
            </w:r>
          </w:p>
        </w:tc>
      </w:tr>
      <w:tr w:rsidR="00343759" w:rsidRPr="001F276A" w14:paraId="0044BCD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A4BC6B" w14:textId="77777777" w:rsidR="00343759" w:rsidRPr="0037075A" w:rsidRDefault="00343759" w:rsidP="0037075A">
            <w:r w:rsidRPr="0037075A">
              <w:t>Bacteroid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DD275D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Flavobacter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C1A76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Flavobacterium tegetincol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D00E7E" w14:textId="77777777" w:rsidR="00343759" w:rsidRPr="0037075A" w:rsidRDefault="00343759" w:rsidP="0037075A">
            <w:r w:rsidRPr="0037075A">
              <w:t>0.218 ± 0.003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8A14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E0391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C3EA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FCE8E1" w14:textId="77777777" w:rsidR="00343759" w:rsidRPr="0037075A" w:rsidRDefault="00343759" w:rsidP="0037075A">
            <w:r w:rsidRPr="0037075A">
              <w:t>0.313 ± 0.0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7EF9DE" w14:textId="77777777" w:rsidR="00343759" w:rsidRPr="0037075A" w:rsidRDefault="00343759" w:rsidP="0037075A">
            <w:pPr>
              <w:jc w:val="right"/>
            </w:pPr>
            <w:r w:rsidRPr="0037075A">
              <w:t>0.106</w:t>
            </w:r>
          </w:p>
        </w:tc>
      </w:tr>
      <w:tr w:rsidR="00343759" w:rsidRPr="001F276A" w14:paraId="6F65995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0DACC4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A9D689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hewan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982D3E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hewanella livingstonensi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C9DE2" w14:textId="77777777" w:rsidR="00343759" w:rsidRPr="0037075A" w:rsidRDefault="00343759" w:rsidP="0037075A">
            <w:r w:rsidRPr="0037075A">
              <w:t>0.194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11B25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3287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34E6B" w14:textId="77777777" w:rsidR="00343759" w:rsidRPr="0037075A" w:rsidRDefault="00343759" w:rsidP="0037075A">
            <w:r w:rsidRPr="0037075A">
              <w:t>0.324 ± 0.00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C430C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FBD7F" w14:textId="77777777" w:rsidR="00343759" w:rsidRPr="0037075A" w:rsidRDefault="00343759" w:rsidP="0037075A">
            <w:pPr>
              <w:jc w:val="right"/>
            </w:pPr>
            <w:r w:rsidRPr="0037075A">
              <w:t>0.104</w:t>
            </w:r>
          </w:p>
        </w:tc>
      </w:tr>
      <w:tr w:rsidR="00343759" w:rsidRPr="001F276A" w14:paraId="41E12627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B951AA" w14:textId="77777777" w:rsidR="00343759" w:rsidRPr="0037075A" w:rsidRDefault="00343759" w:rsidP="0037075A">
            <w:r w:rsidRPr="0037075A">
              <w:lastRenderedPageBreak/>
              <w:t>Firmicut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7EA853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Fusibact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C292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Fusibacter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3B56E" w14:textId="77777777" w:rsidR="00343759" w:rsidRPr="0037075A" w:rsidRDefault="00343759" w:rsidP="0037075A">
            <w:r w:rsidRPr="0037075A">
              <w:t>0.340 ± 0.006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A404E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5C870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5F0F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9F524" w14:textId="77777777" w:rsidR="00343759" w:rsidRPr="0037075A" w:rsidRDefault="00343759" w:rsidP="0037075A">
            <w:r w:rsidRPr="0037075A">
              <w:t>0.143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6E55DF" w14:textId="77777777" w:rsidR="00343759" w:rsidRPr="0037075A" w:rsidRDefault="00343759" w:rsidP="0037075A">
            <w:pPr>
              <w:jc w:val="right"/>
            </w:pPr>
            <w:r w:rsidRPr="0037075A">
              <w:t>0.097</w:t>
            </w:r>
          </w:p>
        </w:tc>
      </w:tr>
      <w:tr w:rsidR="00343759" w:rsidRPr="001F276A" w14:paraId="5DBB0FC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16D59" w14:textId="77777777" w:rsidR="00343759" w:rsidRPr="0037075A" w:rsidRDefault="00343759" w:rsidP="0037075A">
            <w:r w:rsidRPr="0037075A">
              <w:t>Fusobacter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CDE9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Fusobacter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0489BE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Fusobacterium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25290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A398E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2CD770" w14:textId="77777777" w:rsidR="00343759" w:rsidRPr="0037075A" w:rsidRDefault="00343759" w:rsidP="0037075A">
            <w:r w:rsidRPr="0037075A">
              <w:t>0.349 ± 0.013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51CC8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F9BDA" w14:textId="77777777" w:rsidR="00343759" w:rsidRPr="0037075A" w:rsidRDefault="00343759" w:rsidP="0037075A">
            <w:r w:rsidRPr="0037075A">
              <w:t>0.089 ± 0.0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AAC101" w14:textId="77777777" w:rsidR="00343759" w:rsidRPr="0037075A" w:rsidRDefault="00343759" w:rsidP="0037075A">
            <w:pPr>
              <w:jc w:val="right"/>
            </w:pPr>
            <w:r w:rsidRPr="0037075A">
              <w:t>0.088</w:t>
            </w:r>
          </w:p>
        </w:tc>
      </w:tr>
      <w:tr w:rsidR="00343759" w:rsidRPr="001F276A" w14:paraId="21D3964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599CB6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DDD446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Vibrion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5597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hotobacterium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63AD7" w14:textId="77777777" w:rsidR="00343759" w:rsidRPr="0037075A" w:rsidRDefault="00343759" w:rsidP="0037075A">
            <w:r w:rsidRPr="0037075A">
              <w:t>0.223 ± 0.00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C39A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D672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9B440B" w14:textId="77777777" w:rsidR="00343759" w:rsidRPr="0037075A" w:rsidRDefault="00343759" w:rsidP="0037075A">
            <w:r w:rsidRPr="0037075A">
              <w:t>0.152 ± 0.004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8E4405" w14:textId="77777777" w:rsidR="00343759" w:rsidRPr="0037075A" w:rsidRDefault="00343759" w:rsidP="0037075A">
            <w:r w:rsidRPr="0037075A">
              <w:t>0.058 ± 0.00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44E7B" w14:textId="77777777" w:rsidR="00343759" w:rsidRPr="0037075A" w:rsidRDefault="00343759" w:rsidP="0037075A">
            <w:pPr>
              <w:jc w:val="right"/>
            </w:pPr>
            <w:r w:rsidRPr="0037075A">
              <w:t>0.087</w:t>
            </w:r>
          </w:p>
        </w:tc>
      </w:tr>
      <w:tr w:rsidR="00343759" w:rsidRPr="001F276A" w14:paraId="2D684320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91A94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BD721D" w14:textId="77777777" w:rsidR="00343759" w:rsidRPr="0037075A" w:rsidRDefault="00343759" w:rsidP="0037075A">
            <w:r w:rsidRPr="0037075A">
              <w:t>Order  Rhizobiales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F8DE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Order  Rhizobiale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84198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D35F5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FDD25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7B3ADB" w14:textId="77777777" w:rsidR="00343759" w:rsidRPr="0037075A" w:rsidRDefault="00343759" w:rsidP="0037075A">
            <w:r w:rsidRPr="0037075A">
              <w:t>0.226 ± 0.012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8DC8F0" w14:textId="77777777" w:rsidR="00343759" w:rsidRPr="0037075A" w:rsidRDefault="00343759" w:rsidP="0037075A">
            <w:r w:rsidRPr="0037075A">
              <w:t>0.206 ± 0.01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26FCF" w14:textId="77777777" w:rsidR="00343759" w:rsidRPr="0037075A" w:rsidRDefault="00343759" w:rsidP="0037075A">
            <w:pPr>
              <w:jc w:val="right"/>
            </w:pPr>
            <w:r w:rsidRPr="0037075A">
              <w:t>0.086</w:t>
            </w:r>
          </w:p>
        </w:tc>
      </w:tr>
      <w:tr w:rsidR="00343759" w:rsidRPr="001F276A" w14:paraId="53FF013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E3DDE5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C467A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orit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C9DDEB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Moritell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534F32" w14:textId="77777777" w:rsidR="00343759" w:rsidRPr="0037075A" w:rsidRDefault="00343759" w:rsidP="0037075A">
            <w:r w:rsidRPr="0037075A">
              <w:t>0.271 ± 0.00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20E4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BB715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F8210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6C349" w14:textId="77777777" w:rsidR="00343759" w:rsidRPr="0037075A" w:rsidRDefault="00343759" w:rsidP="0037075A">
            <w:r w:rsidRPr="0037075A">
              <w:t>0.141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4E8989" w14:textId="77777777" w:rsidR="00343759" w:rsidRPr="0037075A" w:rsidRDefault="00343759" w:rsidP="0037075A">
            <w:pPr>
              <w:jc w:val="right"/>
            </w:pPr>
            <w:r w:rsidRPr="0037075A">
              <w:t>0.082</w:t>
            </w:r>
          </w:p>
        </w:tc>
      </w:tr>
      <w:tr w:rsidR="00343759" w:rsidRPr="001F276A" w14:paraId="14E38A2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EAE88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A8255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Rhodobact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C6B227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Marivit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AD2949" w14:textId="77777777" w:rsidR="00343759" w:rsidRPr="0037075A" w:rsidRDefault="00343759" w:rsidP="0037075A">
            <w:r w:rsidRPr="0037075A">
              <w:t>0.182 ± 0.00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1581F5" w14:textId="77777777" w:rsidR="00343759" w:rsidRPr="0037075A" w:rsidRDefault="00343759" w:rsidP="0037075A">
            <w:r w:rsidRPr="0037075A">
              <w:t>0.228 ± 0.00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273C7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77E5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C7B90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11E74F" w14:textId="77777777" w:rsidR="00343759" w:rsidRPr="0037075A" w:rsidRDefault="00343759" w:rsidP="0037075A">
            <w:pPr>
              <w:jc w:val="right"/>
            </w:pPr>
            <w:r w:rsidRPr="0037075A">
              <w:t>0.082</w:t>
            </w:r>
          </w:p>
        </w:tc>
      </w:tr>
      <w:tr w:rsidR="00343759" w:rsidRPr="001F276A" w14:paraId="45B1B85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7ECCE" w14:textId="77777777" w:rsidR="00343759" w:rsidRPr="0037075A" w:rsidRDefault="00343759" w:rsidP="0037075A">
            <w:r w:rsidRPr="0037075A">
              <w:t>Desulfobacter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849798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Desulfocaps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86654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Desulfocaps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3A82A0" w14:textId="77777777" w:rsidR="00343759" w:rsidRPr="0037075A" w:rsidRDefault="00343759" w:rsidP="0037075A">
            <w:r w:rsidRPr="0037075A">
              <w:t>0.069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2135B" w14:textId="77777777" w:rsidR="00343759" w:rsidRPr="0037075A" w:rsidRDefault="00343759" w:rsidP="0037075A">
            <w:r w:rsidRPr="0037075A">
              <w:t>0.185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D851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07A71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1C7C4" w14:textId="77777777" w:rsidR="00343759" w:rsidRPr="0037075A" w:rsidRDefault="00343759" w:rsidP="0037075A">
            <w:r w:rsidRPr="0037075A">
              <w:t>0.142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97CB2" w14:textId="77777777" w:rsidR="00343759" w:rsidRPr="0037075A" w:rsidRDefault="00343759" w:rsidP="0037075A">
            <w:pPr>
              <w:jc w:val="right"/>
            </w:pPr>
            <w:r w:rsidRPr="0037075A">
              <w:t>0.079</w:t>
            </w:r>
          </w:p>
        </w:tc>
      </w:tr>
      <w:tr w:rsidR="00343759" w:rsidRPr="001F276A" w14:paraId="7D4A7324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F9CF3A" w14:textId="77777777" w:rsidR="00343759" w:rsidRPr="0037075A" w:rsidRDefault="00343759" w:rsidP="0037075A">
            <w:r w:rsidRPr="0037075A">
              <w:t>Chloroflexi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FB3F3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aldiline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F71684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Caldiline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27AA5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BF4E2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734D7" w14:textId="77777777" w:rsidR="00343759" w:rsidRPr="0037075A" w:rsidRDefault="00343759" w:rsidP="0037075A">
            <w:r w:rsidRPr="0037075A">
              <w:t>0.375 ± 0.00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231F4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4CF4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08567" w14:textId="77777777" w:rsidR="00343759" w:rsidRPr="0037075A" w:rsidRDefault="00343759" w:rsidP="0037075A">
            <w:pPr>
              <w:jc w:val="right"/>
            </w:pPr>
            <w:r w:rsidRPr="0037075A">
              <w:t>0.075</w:t>
            </w:r>
          </w:p>
        </w:tc>
      </w:tr>
      <w:tr w:rsidR="00343759" w:rsidRPr="001F276A" w14:paraId="6725B8B3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302B28" w14:textId="77777777" w:rsidR="00343759" w:rsidRPr="0037075A" w:rsidRDefault="00343759" w:rsidP="0037075A">
            <w:r w:rsidRPr="0037075A">
              <w:t>Firmicut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F479C4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lanococc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0450C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Planococc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95A5F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0CCEF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BE81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B298F6" w14:textId="77777777" w:rsidR="00343759" w:rsidRPr="0037075A" w:rsidRDefault="00343759" w:rsidP="0037075A">
            <w:r w:rsidRPr="0037075A">
              <w:t>0.365 ± 0.01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2E57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49E6BE" w14:textId="77777777" w:rsidR="00343759" w:rsidRPr="0037075A" w:rsidRDefault="00343759" w:rsidP="0037075A">
            <w:pPr>
              <w:jc w:val="right"/>
            </w:pPr>
            <w:r w:rsidRPr="0037075A">
              <w:t>0.073</w:t>
            </w:r>
          </w:p>
        </w:tc>
      </w:tr>
      <w:tr w:rsidR="00343759" w:rsidRPr="001F276A" w14:paraId="17959FE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B9547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0A8DFF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phing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F65B3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Sphingomona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16E05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A957C1" w14:textId="77777777" w:rsidR="00343759" w:rsidRPr="0037075A" w:rsidRDefault="00343759" w:rsidP="0037075A">
            <w:r w:rsidRPr="0037075A">
              <w:t>0.159 ± 0.006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983B3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23837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785790" w14:textId="77777777" w:rsidR="00343759" w:rsidRPr="0037075A" w:rsidRDefault="00343759" w:rsidP="0037075A">
            <w:r w:rsidRPr="0037075A">
              <w:t>0.203 ± 0.007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3DA2B" w14:textId="77777777" w:rsidR="00343759" w:rsidRPr="0037075A" w:rsidRDefault="00343759" w:rsidP="0037075A">
            <w:pPr>
              <w:jc w:val="right"/>
            </w:pPr>
            <w:r w:rsidRPr="0037075A">
              <w:t>0.072</w:t>
            </w:r>
          </w:p>
        </w:tc>
      </w:tr>
      <w:tr w:rsidR="00343759" w:rsidRPr="001F276A" w14:paraId="61DB54E7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252E1F" w14:textId="77777777" w:rsidR="00343759" w:rsidRPr="0037075A" w:rsidRDefault="00343759" w:rsidP="0037075A">
            <w:r w:rsidRPr="0037075A">
              <w:t>Bdellovibrion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675219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ilvanigr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C56611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ilvanigrell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E983F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8D394" w14:textId="77777777" w:rsidR="00343759" w:rsidRPr="0037075A" w:rsidRDefault="00343759" w:rsidP="0037075A">
            <w:r w:rsidRPr="0037075A">
              <w:t>0.147 ± 0.00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59B2CE" w14:textId="77777777" w:rsidR="00343759" w:rsidRPr="0037075A" w:rsidRDefault="00343759" w:rsidP="0037075A">
            <w:r w:rsidRPr="0037075A">
              <w:t>0.213 ± 0.002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D3AB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333D7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947FC" w14:textId="77777777" w:rsidR="00343759" w:rsidRPr="0037075A" w:rsidRDefault="00343759" w:rsidP="0037075A">
            <w:pPr>
              <w:jc w:val="right"/>
            </w:pPr>
            <w:r w:rsidRPr="0037075A">
              <w:t>0.072</w:t>
            </w:r>
          </w:p>
        </w:tc>
      </w:tr>
      <w:tr w:rsidR="00343759" w:rsidRPr="001F276A" w14:paraId="7BBEF1C0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51143" w14:textId="77777777" w:rsidR="00343759" w:rsidRPr="0037075A" w:rsidRDefault="00343759" w:rsidP="0037075A">
            <w:r w:rsidRPr="0037075A">
              <w:t>Bacteroid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840E07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Flavobacter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1B28D0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Flavobacterium jumunjinens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F9A096" w14:textId="77777777" w:rsidR="00343759" w:rsidRPr="0037075A" w:rsidRDefault="00343759" w:rsidP="0037075A">
            <w:r w:rsidRPr="0037075A">
              <w:t>0.297 ± 0.007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2590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F61A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01146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78DF75" w14:textId="77777777" w:rsidR="00343759" w:rsidRPr="0037075A" w:rsidRDefault="00343759" w:rsidP="0037075A">
            <w:r w:rsidRPr="0037075A">
              <w:t>0.060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2140C8" w14:textId="77777777" w:rsidR="00343759" w:rsidRPr="0037075A" w:rsidRDefault="00343759" w:rsidP="0037075A">
            <w:pPr>
              <w:jc w:val="right"/>
            </w:pPr>
            <w:r w:rsidRPr="0037075A">
              <w:t>0.071</w:t>
            </w:r>
          </w:p>
        </w:tc>
      </w:tr>
      <w:tr w:rsidR="00343759" w:rsidRPr="001F276A" w14:paraId="71FAB43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4D3C52" w14:textId="77777777" w:rsidR="00343759" w:rsidRPr="0037075A" w:rsidRDefault="00343759" w:rsidP="0037075A">
            <w:r w:rsidRPr="0037075A"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01372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irellu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C6C758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Blastopirellul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DA470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372AA" w14:textId="77777777" w:rsidR="00343759" w:rsidRPr="0037075A" w:rsidRDefault="00343759" w:rsidP="0037075A">
            <w:r w:rsidRPr="0037075A">
              <w:t>0.348 ± 0.00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B2DA8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5F66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7AE8A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3CCFC0" w14:textId="77777777" w:rsidR="00343759" w:rsidRPr="0037075A" w:rsidRDefault="00343759" w:rsidP="0037075A">
            <w:pPr>
              <w:jc w:val="right"/>
            </w:pPr>
            <w:r w:rsidRPr="0037075A">
              <w:t>0.070</w:t>
            </w:r>
          </w:p>
        </w:tc>
      </w:tr>
      <w:tr w:rsidR="00343759" w:rsidRPr="001F276A" w14:paraId="28A30720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190E8" w14:textId="77777777" w:rsidR="00343759" w:rsidRPr="0037075A" w:rsidRDefault="00343759" w:rsidP="0037075A">
            <w:r w:rsidRPr="0037075A">
              <w:t>Verrucomicrob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0F1B8" w14:textId="77777777" w:rsidR="00343759" w:rsidRPr="0037075A" w:rsidRDefault="00343759" w:rsidP="0037075A">
            <w:r w:rsidRPr="0037075A">
              <w:t>DEV007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C5E6B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DEV007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3140F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62403" w14:textId="77777777" w:rsidR="00343759" w:rsidRPr="0037075A" w:rsidRDefault="00343759" w:rsidP="0037075A">
            <w:r w:rsidRPr="0037075A">
              <w:t>0.192 ± 0.000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07098" w14:textId="77777777" w:rsidR="00343759" w:rsidRPr="0037075A" w:rsidRDefault="00343759" w:rsidP="0037075A">
            <w:r w:rsidRPr="0037075A">
              <w:t>0.132 ± 0.00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C211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2ED0E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08AA1" w14:textId="77777777" w:rsidR="00343759" w:rsidRPr="0037075A" w:rsidRDefault="00343759" w:rsidP="0037075A">
            <w:pPr>
              <w:jc w:val="right"/>
            </w:pPr>
            <w:r w:rsidRPr="0037075A">
              <w:t>0.065</w:t>
            </w:r>
          </w:p>
        </w:tc>
      </w:tr>
      <w:tr w:rsidR="00343759" w:rsidRPr="001F276A" w14:paraId="638A408D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518CA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A4BFC6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accharospiri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DBFD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Oleispir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9625DA" w14:textId="77777777" w:rsidR="00343759" w:rsidRPr="0037075A" w:rsidRDefault="00343759" w:rsidP="0037075A">
            <w:r w:rsidRPr="0037075A">
              <w:t>0.069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36E83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78A0B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BB430F" w14:textId="77777777" w:rsidR="00343759" w:rsidRPr="0037075A" w:rsidRDefault="00343759" w:rsidP="0037075A">
            <w:r w:rsidRPr="0037075A">
              <w:t>0.247 ± 0.003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086C7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35FF26" w14:textId="77777777" w:rsidR="00343759" w:rsidRPr="0037075A" w:rsidRDefault="00343759" w:rsidP="0037075A">
            <w:pPr>
              <w:jc w:val="right"/>
            </w:pPr>
            <w:r w:rsidRPr="0037075A">
              <w:t>0.063</w:t>
            </w:r>
          </w:p>
        </w:tc>
      </w:tr>
      <w:tr w:rsidR="00343759" w:rsidRPr="001F276A" w14:paraId="5BFA270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DB42B4" w14:textId="77777777" w:rsidR="00343759" w:rsidRPr="0037075A" w:rsidRDefault="00343759" w:rsidP="0037075A">
            <w:r w:rsidRPr="0037075A">
              <w:t>Verrucomicrob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9AD94A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Rubritale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EED48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Luteolibacter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31D7AB" w14:textId="77777777" w:rsidR="00343759" w:rsidRPr="0037075A" w:rsidRDefault="00343759" w:rsidP="0037075A">
            <w:r w:rsidRPr="0037075A">
              <w:t>0.125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BA65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995509" w14:textId="77777777" w:rsidR="00343759" w:rsidRPr="0037075A" w:rsidRDefault="00343759" w:rsidP="0037075A">
            <w:r w:rsidRPr="0037075A">
              <w:t>0.187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6016A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52037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B1324" w14:textId="77777777" w:rsidR="00343759" w:rsidRPr="0037075A" w:rsidRDefault="00343759" w:rsidP="0037075A">
            <w:pPr>
              <w:jc w:val="right"/>
            </w:pPr>
            <w:r w:rsidRPr="0037075A">
              <w:t>0.062</w:t>
            </w:r>
          </w:p>
        </w:tc>
      </w:tr>
      <w:tr w:rsidR="00343759" w:rsidRPr="001F276A" w14:paraId="5B65F7AF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B8981B" w14:textId="77777777" w:rsidR="00343759" w:rsidRPr="0037075A" w:rsidRDefault="00343759" w:rsidP="0037075A">
            <w:r w:rsidRPr="0037075A">
              <w:lastRenderedPageBreak/>
              <w:t>Planctomycet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B005C0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Pirellu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D9443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bacterium enrichment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B6F1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818F2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5DEE97" w14:textId="77777777" w:rsidR="00343759" w:rsidRPr="0037075A" w:rsidRDefault="00343759" w:rsidP="0037075A">
            <w:r w:rsidRPr="0037075A">
              <w:t>0.308 ± 0.000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96D06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5C61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4CABC2" w14:textId="77777777" w:rsidR="00343759" w:rsidRPr="0037075A" w:rsidRDefault="00343759" w:rsidP="0037075A">
            <w:pPr>
              <w:jc w:val="right"/>
            </w:pPr>
            <w:r w:rsidRPr="0037075A">
              <w:t>0.062</w:t>
            </w:r>
          </w:p>
        </w:tc>
      </w:tr>
      <w:tr w:rsidR="00343759" w:rsidRPr="001F276A" w14:paraId="404763CF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BD5FA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ACDD1F" w14:textId="77777777" w:rsidR="00343759" w:rsidRPr="0037075A" w:rsidRDefault="00343759" w:rsidP="0037075A">
            <w:r w:rsidRPr="0037075A">
              <w:t>B2M28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ABA723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B2M28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37980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CFDB66" w14:textId="77777777" w:rsidR="00343759" w:rsidRPr="0037075A" w:rsidRDefault="00343759" w:rsidP="0037075A">
            <w:r w:rsidRPr="0037075A">
              <w:t>0.132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209AE3" w14:textId="77777777" w:rsidR="00343759" w:rsidRPr="0037075A" w:rsidRDefault="00343759" w:rsidP="0037075A">
            <w:r w:rsidRPr="0037075A">
              <w:t>0.138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E2F79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653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8E71F" w14:textId="77777777" w:rsidR="00343759" w:rsidRPr="0037075A" w:rsidRDefault="00343759" w:rsidP="0037075A">
            <w:pPr>
              <w:jc w:val="right"/>
            </w:pPr>
            <w:r w:rsidRPr="0037075A">
              <w:t>0.054</w:t>
            </w:r>
          </w:p>
        </w:tc>
      </w:tr>
      <w:tr w:rsidR="00343759" w:rsidRPr="001F276A" w14:paraId="72E7F5C7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CCC3FC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74E7A" w14:textId="77777777" w:rsidR="00343759" w:rsidRPr="0037075A" w:rsidRDefault="00343759" w:rsidP="0037075A">
            <w:r w:rsidRPr="0037075A">
              <w:t>Run-SP154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DA4D13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Run-SP154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CBB8E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825302" w14:textId="77777777" w:rsidR="00343759" w:rsidRPr="0037075A" w:rsidRDefault="00343759" w:rsidP="0037075A">
            <w:r w:rsidRPr="0037075A">
              <w:t>0.123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757AE" w14:textId="77777777" w:rsidR="00343759" w:rsidRPr="0037075A" w:rsidRDefault="00343759" w:rsidP="0037075A">
            <w:r w:rsidRPr="0037075A">
              <w:t>0.125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AB93E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5580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1F32AE" w14:textId="77777777" w:rsidR="00343759" w:rsidRPr="0037075A" w:rsidRDefault="00343759" w:rsidP="0037075A">
            <w:pPr>
              <w:jc w:val="right"/>
            </w:pPr>
            <w:r w:rsidRPr="0037075A">
              <w:t>0.050</w:t>
            </w:r>
          </w:p>
        </w:tc>
      </w:tr>
      <w:tr w:rsidR="00343759" w:rsidRPr="001F276A" w14:paraId="7A198309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CCD8D1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A697C7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Holospo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197C91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Holospor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CA74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396DF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3D42AC" w14:textId="77777777" w:rsidR="00343759" w:rsidRPr="0037075A" w:rsidRDefault="00343759" w:rsidP="0037075A">
            <w:r w:rsidRPr="0037075A">
              <w:t>0.203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33B06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42DA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904CA" w14:textId="77777777" w:rsidR="00343759" w:rsidRPr="0037075A" w:rsidRDefault="00343759" w:rsidP="0037075A">
            <w:pPr>
              <w:jc w:val="right"/>
            </w:pPr>
            <w:r w:rsidRPr="0037075A">
              <w:t>0.041</w:t>
            </w:r>
          </w:p>
        </w:tc>
      </w:tr>
      <w:tr w:rsidR="00343759" w:rsidRPr="001F276A" w14:paraId="3CAE3DB3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C4DF50" w14:textId="77777777" w:rsidR="00343759" w:rsidRPr="0037075A" w:rsidRDefault="00343759" w:rsidP="0037075A">
            <w:r w:rsidRPr="0037075A">
              <w:t>Desulfobacter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7E164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t>uncultured bacterium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4EB7A8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uncultured bacterium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E88B7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3B093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DCF9D7" w14:textId="77777777" w:rsidR="00343759" w:rsidRPr="0037075A" w:rsidRDefault="00343759" w:rsidP="0037075A">
            <w:r w:rsidRPr="0037075A">
              <w:t>0.202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6980C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7F0E3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503FD9" w14:textId="77777777" w:rsidR="00343759" w:rsidRPr="0037075A" w:rsidRDefault="00343759" w:rsidP="0037075A">
            <w:pPr>
              <w:jc w:val="right"/>
            </w:pPr>
            <w:r w:rsidRPr="0037075A">
              <w:t>0.040</w:t>
            </w:r>
          </w:p>
        </w:tc>
      </w:tr>
      <w:tr w:rsidR="00343759" w:rsidRPr="001F276A" w14:paraId="7CF6D0C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81DC04" w14:textId="77777777" w:rsidR="00343759" w:rsidRPr="0037075A" w:rsidRDefault="00343759" w:rsidP="0037075A">
            <w:r w:rsidRPr="0037075A">
              <w:t>Cyan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22CB8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icrocyst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DA4937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Synechocystis_PCC-6803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37899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A53732" w14:textId="77777777" w:rsidR="00343759" w:rsidRPr="0037075A" w:rsidRDefault="00343759" w:rsidP="0037075A">
            <w:r w:rsidRPr="0037075A">
              <w:t>0.199 ± 0.00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369D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40D79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B9E5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15309D" w14:textId="77777777" w:rsidR="00343759" w:rsidRPr="0037075A" w:rsidRDefault="00343759" w:rsidP="0037075A">
            <w:pPr>
              <w:jc w:val="right"/>
            </w:pPr>
            <w:r w:rsidRPr="0037075A">
              <w:t>0.040</w:t>
            </w:r>
          </w:p>
        </w:tc>
      </w:tr>
      <w:tr w:rsidR="00343759" w:rsidRPr="001F276A" w14:paraId="7C4D2380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5132E" w14:textId="77777777" w:rsidR="00343759" w:rsidRPr="0037075A" w:rsidRDefault="00343759" w:rsidP="0037075A">
            <w:r w:rsidRPr="0037075A">
              <w:t>Bacteroid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AD82EE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Flavobacter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84DFA5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Flavobacteri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48818" w14:textId="77777777" w:rsidR="00343759" w:rsidRPr="0037075A" w:rsidRDefault="00343759" w:rsidP="0037075A">
            <w:r w:rsidRPr="0037075A">
              <w:t>0.109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65E1A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8F855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FB05C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8FBA7" w14:textId="77777777" w:rsidR="00343759" w:rsidRPr="0037075A" w:rsidRDefault="00343759" w:rsidP="0037075A">
            <w:r w:rsidRPr="0037075A">
              <w:t>0.084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7B327F" w14:textId="77777777" w:rsidR="00343759" w:rsidRPr="0037075A" w:rsidRDefault="00343759" w:rsidP="0037075A">
            <w:pPr>
              <w:jc w:val="right"/>
            </w:pPr>
            <w:r w:rsidRPr="0037075A">
              <w:t>0.039</w:t>
            </w:r>
          </w:p>
        </w:tc>
      </w:tr>
      <w:tr w:rsidR="00343759" w:rsidRPr="001F276A" w14:paraId="6558BE52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57DEE2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E67D4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Ricketts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22728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Candidatus_Megaira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94D5A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5B41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A0429" w14:textId="77777777" w:rsidR="00343759" w:rsidRPr="0037075A" w:rsidRDefault="00343759" w:rsidP="0037075A">
            <w:r w:rsidRPr="0037075A">
              <w:t>0.178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2E68D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78F90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F6D511" w14:textId="77777777" w:rsidR="00343759" w:rsidRPr="0037075A" w:rsidRDefault="00343759" w:rsidP="0037075A">
            <w:pPr>
              <w:jc w:val="right"/>
            </w:pPr>
            <w:r w:rsidRPr="0037075A">
              <w:t>0.036</w:t>
            </w:r>
          </w:p>
        </w:tc>
      </w:tr>
      <w:tr w:rsidR="00343759" w:rsidRPr="001F276A" w14:paraId="7983DB0F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A4521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8AC7B3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oma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1BE728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Acidovorax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FCE2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14D28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DEA5B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8861A8" w14:textId="77777777" w:rsidR="00343759" w:rsidRPr="0037075A" w:rsidRDefault="00343759" w:rsidP="0037075A">
            <w:r w:rsidRPr="0037075A">
              <w:t>0.173 ± 0.008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72D6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35517C" w14:textId="77777777" w:rsidR="00343759" w:rsidRPr="0037075A" w:rsidRDefault="00343759" w:rsidP="0037075A">
            <w:pPr>
              <w:jc w:val="right"/>
            </w:pPr>
            <w:r w:rsidRPr="0037075A">
              <w:t>0.035</w:t>
            </w:r>
          </w:p>
        </w:tc>
      </w:tr>
      <w:tr w:rsidR="00343759" w:rsidRPr="001F276A" w14:paraId="62C749A7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77C68F" w14:textId="77777777" w:rsidR="00343759" w:rsidRPr="0037075A" w:rsidRDefault="00343759" w:rsidP="0037075A">
            <w:r w:rsidRPr="0037075A">
              <w:t>Margulis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93C61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argulisbacteria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E4CA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Margulisbacteri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050D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1AAA7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0A66F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C82A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CDC6C4" w14:textId="77777777" w:rsidR="00343759" w:rsidRPr="0037075A" w:rsidRDefault="00343759" w:rsidP="0037075A">
            <w:r w:rsidRPr="0037075A">
              <w:t>0.170 ± 0.002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4F3593" w14:textId="77777777" w:rsidR="00343759" w:rsidRPr="0037075A" w:rsidRDefault="00343759" w:rsidP="0037075A">
            <w:pPr>
              <w:jc w:val="right"/>
            </w:pPr>
            <w:r w:rsidRPr="0037075A">
              <w:t>0.034</w:t>
            </w:r>
          </w:p>
        </w:tc>
      </w:tr>
      <w:tr w:rsidR="00343759" w:rsidRPr="001F276A" w14:paraId="2A4447DD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1723F" w14:textId="77777777" w:rsidR="00343759" w:rsidRPr="0037075A" w:rsidRDefault="00343759" w:rsidP="0037075A">
            <w:r w:rsidRPr="0037075A">
              <w:t>Moduli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F68A7EA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oduliflex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FE8B5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Moduliflexaceae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5099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BE808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6D47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12C3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A97412" w14:textId="77777777" w:rsidR="00343759" w:rsidRPr="0037075A" w:rsidRDefault="00343759" w:rsidP="0037075A">
            <w:r w:rsidRPr="0037075A">
              <w:t>0.166 ± 0.005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D6C4AF" w14:textId="77777777" w:rsidR="00343759" w:rsidRPr="0037075A" w:rsidRDefault="00343759" w:rsidP="0037075A">
            <w:pPr>
              <w:jc w:val="right"/>
            </w:pPr>
            <w:r w:rsidRPr="0037075A">
              <w:t>0.033</w:t>
            </w:r>
          </w:p>
        </w:tc>
      </w:tr>
      <w:tr w:rsidR="00343759" w:rsidRPr="001F276A" w14:paraId="1A92495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85BE68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E65C71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Halie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7551E3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Luminiphilu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D34E7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57B93" w14:textId="77777777" w:rsidR="00343759" w:rsidRPr="0037075A" w:rsidRDefault="00343759" w:rsidP="0037075A">
            <w:r w:rsidRPr="0037075A">
              <w:t>0.163 ± 0.002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12A28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F1CCA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4480E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10EE49" w14:textId="77777777" w:rsidR="00343759" w:rsidRPr="0037075A" w:rsidRDefault="00343759" w:rsidP="0037075A">
            <w:pPr>
              <w:jc w:val="right"/>
            </w:pPr>
            <w:r w:rsidRPr="0037075A">
              <w:t>0.033</w:t>
            </w:r>
          </w:p>
        </w:tc>
      </w:tr>
      <w:tr w:rsidR="00343759" w:rsidRPr="001F276A" w14:paraId="3B306971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14CBA5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D583DC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pongiibact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305FC4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 xml:space="preserve">BD1-7_clade 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D6E20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A2240" w14:textId="77777777" w:rsidR="00343759" w:rsidRPr="0037075A" w:rsidRDefault="00343759" w:rsidP="0037075A">
            <w:r w:rsidRPr="0037075A">
              <w:t>0.160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F0C6D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082A6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4F692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24F7D" w14:textId="77777777" w:rsidR="00343759" w:rsidRPr="0037075A" w:rsidRDefault="00343759" w:rsidP="0037075A">
            <w:pPr>
              <w:jc w:val="right"/>
            </w:pPr>
            <w:r w:rsidRPr="0037075A">
              <w:t>0.032</w:t>
            </w:r>
          </w:p>
        </w:tc>
      </w:tr>
      <w:tr w:rsidR="00343759" w:rsidRPr="001F276A" w14:paraId="36AD0BE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49F7C8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846D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Chromat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EC4275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Chromati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E5BE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D82E6A" w14:textId="77777777" w:rsidR="00343759" w:rsidRPr="0037075A" w:rsidRDefault="00343759" w:rsidP="0037075A">
            <w:r w:rsidRPr="0037075A">
              <w:t>0.156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798AA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C7E81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200E5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28109" w14:textId="77777777" w:rsidR="00343759" w:rsidRPr="0037075A" w:rsidRDefault="00343759" w:rsidP="0037075A">
            <w:pPr>
              <w:jc w:val="right"/>
            </w:pPr>
            <w:r w:rsidRPr="0037075A">
              <w:t>0.031</w:t>
            </w:r>
          </w:p>
        </w:tc>
      </w:tr>
      <w:tr w:rsidR="00343759" w:rsidRPr="001F276A" w14:paraId="59B444E2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AEDB16" w14:textId="77777777" w:rsidR="00343759" w:rsidRPr="0037075A" w:rsidRDefault="00343759" w:rsidP="0037075A">
            <w:r w:rsidRPr="0037075A">
              <w:t>Campilobacter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7B4FA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Arcobact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86E0CA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Arcobacter nitrofigili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6A9CE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11CC3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5323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3B9E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2F9190" w14:textId="77777777" w:rsidR="00343759" w:rsidRPr="0037075A" w:rsidRDefault="00343759" w:rsidP="0037075A">
            <w:r w:rsidRPr="0037075A">
              <w:t>0.153 ± 0.004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FEF18" w14:textId="77777777" w:rsidR="00343759" w:rsidRPr="0037075A" w:rsidRDefault="00343759" w:rsidP="0037075A">
            <w:pPr>
              <w:jc w:val="right"/>
            </w:pPr>
            <w:r w:rsidRPr="0037075A">
              <w:t>0.031</w:t>
            </w:r>
          </w:p>
        </w:tc>
      </w:tr>
      <w:tr w:rsidR="00343759" w:rsidRPr="001F276A" w14:paraId="3EB44DD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388C9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637C6F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teroidobacter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A97A14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teroidobacter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D1D3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7B468" w14:textId="77777777" w:rsidR="00343759" w:rsidRPr="0037075A" w:rsidRDefault="00343759" w:rsidP="0037075A">
            <w:r w:rsidRPr="0037075A">
              <w:t>0.136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70CE6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AA157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07235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4B302" w14:textId="77777777" w:rsidR="00343759" w:rsidRPr="0037075A" w:rsidRDefault="00343759" w:rsidP="0037075A">
            <w:pPr>
              <w:jc w:val="right"/>
            </w:pPr>
            <w:r w:rsidRPr="0037075A">
              <w:t>0.027</w:t>
            </w:r>
          </w:p>
        </w:tc>
      </w:tr>
      <w:tr w:rsidR="00343759" w:rsidRPr="001F276A" w14:paraId="1EAB710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1BCDC3" w14:textId="77777777" w:rsidR="00343759" w:rsidRPr="0037075A" w:rsidRDefault="00343759" w:rsidP="0037075A">
            <w:r w:rsidRPr="0037075A">
              <w:lastRenderedPageBreak/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16757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Aer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D6429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Aeromona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C6118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AF3A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253C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D54B9D" w14:textId="77777777" w:rsidR="00343759" w:rsidRPr="0037075A" w:rsidRDefault="00343759" w:rsidP="0037075A">
            <w:r w:rsidRPr="0037075A">
              <w:t>0.136 ± 0.005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2C11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58CE8" w14:textId="77777777" w:rsidR="00343759" w:rsidRPr="0037075A" w:rsidRDefault="00343759" w:rsidP="0037075A">
            <w:pPr>
              <w:jc w:val="right"/>
            </w:pPr>
            <w:r w:rsidRPr="0037075A">
              <w:t>0.027</w:t>
            </w:r>
          </w:p>
        </w:tc>
      </w:tr>
      <w:tr w:rsidR="00343759" w:rsidRPr="001F276A" w14:paraId="5919AC83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1CF895" w14:textId="77777777" w:rsidR="00343759" w:rsidRPr="0037075A" w:rsidRDefault="00343759" w:rsidP="0037075A">
            <w:r w:rsidRPr="0037075A">
              <w:t>Patesci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C794572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accharimonadales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69EDAB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Saccharimonadale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CFAF5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7282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1D1252" w14:textId="77777777" w:rsidR="00343759" w:rsidRPr="0037075A" w:rsidRDefault="00343759" w:rsidP="0037075A">
            <w:r w:rsidRPr="0037075A">
              <w:t>0.135 ± 0.001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54DB0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63BCD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5146E5" w14:textId="77777777" w:rsidR="00343759" w:rsidRPr="0037075A" w:rsidRDefault="00343759" w:rsidP="0037075A">
            <w:pPr>
              <w:jc w:val="right"/>
            </w:pPr>
            <w:r w:rsidRPr="0037075A">
              <w:t>0.027</w:t>
            </w:r>
          </w:p>
        </w:tc>
      </w:tr>
      <w:tr w:rsidR="00343759" w:rsidRPr="001F276A" w14:paraId="61B24FB2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FBF7F4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427B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Halie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54ED79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Halie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7322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C7529" w14:textId="77777777" w:rsidR="00343759" w:rsidRPr="0037075A" w:rsidRDefault="00343759" w:rsidP="0037075A">
            <w:r w:rsidRPr="0037075A">
              <w:t>0.131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E7820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53CF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0761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AF508E" w14:textId="77777777" w:rsidR="00343759" w:rsidRPr="0037075A" w:rsidRDefault="00343759" w:rsidP="0037075A">
            <w:pPr>
              <w:jc w:val="right"/>
            </w:pPr>
            <w:r w:rsidRPr="0037075A">
              <w:t>0.026</w:t>
            </w:r>
          </w:p>
        </w:tc>
      </w:tr>
      <w:tr w:rsidR="00343759" w:rsidRPr="001F276A" w14:paraId="58404A80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8401A" w14:textId="77777777" w:rsidR="00343759" w:rsidRPr="0037075A" w:rsidRDefault="00343759" w:rsidP="0037075A">
            <w:r w:rsidRPr="0037075A">
              <w:t>Actinobacter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1AFD028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ycobacter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D15689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Mycobacterium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1B4F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8307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8ED3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20836F" w14:textId="77777777" w:rsidR="00343759" w:rsidRPr="0037075A" w:rsidRDefault="00343759" w:rsidP="0037075A">
            <w:r w:rsidRPr="0037075A">
              <w:t>0.130 ± 0.002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5F253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23C4C3" w14:textId="77777777" w:rsidR="00343759" w:rsidRPr="0037075A" w:rsidRDefault="00343759" w:rsidP="0037075A">
            <w:pPr>
              <w:jc w:val="right"/>
            </w:pPr>
            <w:r w:rsidRPr="0037075A">
              <w:t>0.026</w:t>
            </w:r>
          </w:p>
        </w:tc>
      </w:tr>
      <w:tr w:rsidR="00343759" w:rsidRPr="001F276A" w14:paraId="3AA22D85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76EC4A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5399EB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Alcaligen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48757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Bordetella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08EC9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688051" w14:textId="77777777" w:rsidR="00343759" w:rsidRPr="0037075A" w:rsidRDefault="00343759" w:rsidP="0037075A">
            <w:r w:rsidRPr="0037075A">
              <w:t>0.129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0F971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251EC3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19CF8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3BE3E2" w14:textId="77777777" w:rsidR="00343759" w:rsidRPr="0037075A" w:rsidRDefault="00343759" w:rsidP="0037075A">
            <w:pPr>
              <w:jc w:val="right"/>
            </w:pPr>
            <w:r w:rsidRPr="0037075A">
              <w:t>0.026</w:t>
            </w:r>
          </w:p>
        </w:tc>
      </w:tr>
      <w:tr w:rsidR="00343759" w:rsidRPr="001F276A" w14:paraId="2E31FD1E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907AD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8792D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Shewan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FD7A9A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Shewanella loihica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555C2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BE42D3" w14:textId="77777777" w:rsidR="00343759" w:rsidRPr="0037075A" w:rsidRDefault="00343759" w:rsidP="0037075A">
            <w:r w:rsidRPr="0037075A">
              <w:t>0.126 ± 0.003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168AF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DF132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EEBA1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73A3C" w14:textId="77777777" w:rsidR="00343759" w:rsidRPr="0037075A" w:rsidRDefault="00343759" w:rsidP="0037075A">
            <w:pPr>
              <w:jc w:val="right"/>
            </w:pPr>
            <w:r w:rsidRPr="0037075A">
              <w:t>0.025</w:t>
            </w:r>
          </w:p>
        </w:tc>
      </w:tr>
      <w:tr w:rsidR="00343759" w:rsidRPr="001F276A" w14:paraId="66D7F1F2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84243" w14:textId="77777777" w:rsidR="00343759" w:rsidRPr="0037075A" w:rsidRDefault="00343759" w:rsidP="0037075A">
            <w:r w:rsidRPr="0037075A">
              <w:t>Desulfobacter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2E06D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Desulfocaps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89881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Desulforhopalu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4F5DB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CAE896" w14:textId="77777777" w:rsidR="00343759" w:rsidRPr="0037075A" w:rsidRDefault="00343759" w:rsidP="0037075A">
            <w:r w:rsidRPr="0037075A">
              <w:t>0.124 ± 0.001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9717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3048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217EA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4A26C" w14:textId="77777777" w:rsidR="00343759" w:rsidRPr="0037075A" w:rsidRDefault="00343759" w:rsidP="0037075A">
            <w:pPr>
              <w:jc w:val="right"/>
            </w:pPr>
            <w:r w:rsidRPr="0037075A">
              <w:t>0.025</w:t>
            </w:r>
          </w:p>
        </w:tc>
      </w:tr>
      <w:tr w:rsidR="00343759" w:rsidRPr="001F276A" w14:paraId="7365141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69B7DF" w14:textId="77777777" w:rsidR="00343759" w:rsidRPr="0037075A" w:rsidRDefault="00343759" w:rsidP="0037075A">
            <w:r w:rsidRPr="0037075A">
              <w:t>Bacteroid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BF8927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Flavobacter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FD7E47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Lutibacter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E22CDC" w14:textId="77777777" w:rsidR="00343759" w:rsidRPr="0037075A" w:rsidRDefault="00343759" w:rsidP="0037075A">
            <w:r w:rsidRPr="0037075A">
              <w:t>0.120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DF96D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A825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5E02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3F3C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2C166C" w14:textId="77777777" w:rsidR="00343759" w:rsidRPr="0037075A" w:rsidRDefault="00343759" w:rsidP="0037075A">
            <w:pPr>
              <w:jc w:val="right"/>
            </w:pPr>
            <w:r w:rsidRPr="0037075A">
              <w:t>0.024</w:t>
            </w:r>
          </w:p>
        </w:tc>
      </w:tr>
      <w:tr w:rsidR="00343759" w:rsidRPr="001F276A" w14:paraId="0AB5B41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C16A8A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20E70F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oraxe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4CE365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Psychrobacter maritimus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BC7555" w14:textId="77777777" w:rsidR="00343759" w:rsidRPr="0037075A" w:rsidRDefault="00343759" w:rsidP="0037075A">
            <w:r w:rsidRPr="0037075A">
              <w:t>0.115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EDF6F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289808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5D421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E8995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B10FBE" w14:textId="77777777" w:rsidR="00343759" w:rsidRPr="0037075A" w:rsidRDefault="00343759" w:rsidP="0037075A">
            <w:pPr>
              <w:jc w:val="right"/>
            </w:pPr>
            <w:r w:rsidRPr="0037075A">
              <w:t>0.023</w:t>
            </w:r>
          </w:p>
        </w:tc>
      </w:tr>
      <w:tr w:rsidR="00343759" w:rsidRPr="001F276A" w14:paraId="087D58D8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CB3F9B" w14:textId="77777777" w:rsidR="00343759" w:rsidRPr="0037075A" w:rsidRDefault="00343759" w:rsidP="0037075A">
            <w:r w:rsidRPr="0037075A">
              <w:t>Patesci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54084E" w14:textId="77777777" w:rsidR="00343759" w:rsidRPr="0037075A" w:rsidRDefault="00343759" w:rsidP="0037075A">
            <w:r w:rsidRPr="0037075A">
              <w:t>JGI_0000069-P22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F80D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JGI_0000069-P22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8F60A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7C7DE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F7C5F6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72588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B8EBC" w14:textId="77777777" w:rsidR="00343759" w:rsidRPr="0037075A" w:rsidRDefault="00343759" w:rsidP="0037075A">
            <w:r w:rsidRPr="0037075A">
              <w:t>0.112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5F8BA7" w14:textId="77777777" w:rsidR="00343759" w:rsidRPr="0037075A" w:rsidRDefault="00343759" w:rsidP="0037075A">
            <w:pPr>
              <w:jc w:val="right"/>
            </w:pPr>
            <w:r w:rsidRPr="0037075A">
              <w:t>0.022</w:t>
            </w:r>
          </w:p>
        </w:tc>
      </w:tr>
      <w:tr w:rsidR="00343759" w:rsidRPr="001F276A" w14:paraId="5C0DEB9C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C5FB68" w14:textId="77777777" w:rsidR="00343759" w:rsidRPr="0037075A" w:rsidRDefault="00343759" w:rsidP="0037075A">
            <w:r w:rsidRPr="0037075A">
              <w:t>Crenarchae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4AB3AE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Nitrosopumi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DBC718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Candidatus_Nitrosopumilus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71B5F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F95B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FE2E3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3F02EA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5FA12E" w14:textId="77777777" w:rsidR="00343759" w:rsidRPr="0037075A" w:rsidRDefault="00343759" w:rsidP="0037075A">
            <w:r w:rsidRPr="0037075A">
              <w:t>0.093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B710D6" w14:textId="77777777" w:rsidR="00343759" w:rsidRPr="0037075A" w:rsidRDefault="00343759" w:rsidP="0037075A">
            <w:pPr>
              <w:jc w:val="right"/>
            </w:pPr>
            <w:r w:rsidRPr="0037075A">
              <w:t>0.019</w:t>
            </w:r>
          </w:p>
        </w:tc>
      </w:tr>
      <w:tr w:rsidR="00343759" w:rsidRPr="001F276A" w14:paraId="325D86E3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4A1E8" w14:textId="77777777" w:rsidR="00343759" w:rsidRPr="0037075A" w:rsidRDefault="00343759" w:rsidP="0037075A">
            <w:r w:rsidRPr="0037075A">
              <w:t>Firmicutes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B93F9C7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Bacil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21F7C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Bacillu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DEA9DF" w14:textId="77777777" w:rsidR="00343759" w:rsidRPr="0037075A" w:rsidRDefault="00343759" w:rsidP="0037075A">
            <w:r w:rsidRPr="0037075A">
              <w:t>0.087 ± 0.002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2790F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F18CC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3875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5BD98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B5612A" w14:textId="77777777" w:rsidR="00343759" w:rsidRPr="0037075A" w:rsidRDefault="00343759" w:rsidP="0037075A">
            <w:pPr>
              <w:jc w:val="right"/>
            </w:pPr>
            <w:r w:rsidRPr="0037075A">
              <w:t>0.017</w:t>
            </w:r>
          </w:p>
        </w:tc>
      </w:tr>
      <w:tr w:rsidR="00343759" w:rsidRPr="001F276A" w14:paraId="103FEDB4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0C8B68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CDF90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Beijerincki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29556D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Methylobacterium-Methylorubrum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F26B1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3C2F7E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F6AA6B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F4CD2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6FF191" w14:textId="77777777" w:rsidR="00343759" w:rsidRPr="0037075A" w:rsidRDefault="00343759" w:rsidP="0037075A">
            <w:r w:rsidRPr="0037075A">
              <w:t>0.079 ± 0.003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89326B0" w14:textId="77777777" w:rsidR="00343759" w:rsidRPr="0037075A" w:rsidRDefault="00343759" w:rsidP="0037075A">
            <w:pPr>
              <w:jc w:val="right"/>
            </w:pPr>
            <w:r w:rsidRPr="0037075A">
              <w:t>0.016</w:t>
            </w:r>
          </w:p>
        </w:tc>
      </w:tr>
      <w:tr w:rsidR="00343759" w:rsidRPr="001F276A" w14:paraId="2EB30F3F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EDBF7" w14:textId="77777777" w:rsidR="00343759" w:rsidRPr="0037075A" w:rsidRDefault="00343759" w:rsidP="0037075A">
            <w:r w:rsidRPr="0037075A">
              <w:t>Proteobacteri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99A12C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Hyphomonad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C8D3FF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</w:rPr>
              <w:t>Alpha-proteobacterium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D4A0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EC2AF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DF952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68FFDC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2C71D7" w14:textId="77777777" w:rsidR="00343759" w:rsidRPr="0037075A" w:rsidRDefault="00343759" w:rsidP="0037075A">
            <w:r w:rsidRPr="0037075A">
              <w:t>0.070 ± 0.000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18138E" w14:textId="77777777" w:rsidR="00343759" w:rsidRPr="0037075A" w:rsidRDefault="00343759" w:rsidP="0037075A">
            <w:pPr>
              <w:jc w:val="right"/>
            </w:pPr>
            <w:r w:rsidRPr="0037075A">
              <w:t>0.014</w:t>
            </w:r>
          </w:p>
        </w:tc>
      </w:tr>
      <w:tr w:rsidR="00343759" w:rsidRPr="001F276A" w14:paraId="5009DA1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5CA381" w14:textId="77777777" w:rsidR="00343759" w:rsidRPr="0037075A" w:rsidRDefault="00343759" w:rsidP="0037075A">
            <w:r w:rsidRPr="0037075A">
              <w:t>Verrucomicrobi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F94782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Rubritale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39102E" w14:textId="77777777" w:rsidR="00343759" w:rsidRPr="0037075A" w:rsidRDefault="00343759" w:rsidP="0037075A">
            <w:pPr>
              <w:rPr>
                <w:b/>
                <w:bCs/>
              </w:rPr>
            </w:pPr>
            <w:r w:rsidRPr="0037075A">
              <w:rPr>
                <w:b/>
                <w:bCs/>
                <w:i/>
                <w:iCs/>
              </w:rPr>
              <w:t>Persicirhabdus</w:t>
            </w:r>
            <w:r w:rsidRPr="0037075A">
              <w:rPr>
                <w:b/>
                <w:bCs/>
              </w:rPr>
              <w:t xml:space="preserve"> sp.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2E9944" w14:textId="77777777" w:rsidR="00343759" w:rsidRPr="0037075A" w:rsidRDefault="00343759" w:rsidP="0037075A">
            <w:r w:rsidRPr="0037075A">
              <w:t>0.069 ± 0.001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BA9667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28B8F2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4BF95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A9B89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1AD928" w14:textId="77777777" w:rsidR="00343759" w:rsidRPr="0037075A" w:rsidRDefault="00343759" w:rsidP="0037075A">
            <w:pPr>
              <w:jc w:val="right"/>
            </w:pPr>
            <w:r w:rsidRPr="0037075A">
              <w:t>0.014</w:t>
            </w:r>
          </w:p>
        </w:tc>
      </w:tr>
      <w:tr w:rsidR="00343759" w:rsidRPr="001F276A" w14:paraId="7B81636A" w14:textId="77777777" w:rsidTr="0037075A">
        <w:trPr>
          <w:trHeight w:val="288"/>
        </w:trPr>
        <w:tc>
          <w:tcPr>
            <w:tcW w:w="7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00F9FA" w14:textId="77777777" w:rsidR="00343759" w:rsidRPr="0037075A" w:rsidRDefault="00343759" w:rsidP="0037075A">
            <w:r w:rsidRPr="0037075A">
              <w:t>Bacteroidota</w:t>
            </w:r>
          </w:p>
        </w:tc>
        <w:tc>
          <w:tcPr>
            <w:tcW w:w="8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82C031" w14:textId="77777777" w:rsidR="00343759" w:rsidRPr="0037075A" w:rsidRDefault="00343759" w:rsidP="0037075A">
            <w:pPr>
              <w:rPr>
                <w:i/>
                <w:iCs/>
              </w:rPr>
            </w:pPr>
            <w:r w:rsidRPr="0037075A">
              <w:rPr>
                <w:i/>
                <w:iCs/>
              </w:rPr>
              <w:t>Marinifilaceae</w:t>
            </w:r>
          </w:p>
        </w:tc>
        <w:tc>
          <w:tcPr>
            <w:tcW w:w="8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3DF83" w14:textId="77777777" w:rsidR="00343759" w:rsidRPr="0037075A" w:rsidRDefault="00343759" w:rsidP="0037075A">
            <w:pPr>
              <w:rPr>
                <w:b/>
                <w:bCs/>
                <w:i/>
                <w:iCs/>
              </w:rPr>
            </w:pPr>
            <w:r w:rsidRPr="0037075A">
              <w:rPr>
                <w:b/>
                <w:bCs/>
                <w:i/>
                <w:iCs/>
              </w:rPr>
              <w:t>Marinifilaceae</w:t>
            </w:r>
          </w:p>
        </w:tc>
        <w:tc>
          <w:tcPr>
            <w:tcW w:w="4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72518D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AF4119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3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61506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55DAB4" w14:textId="77777777" w:rsidR="00343759" w:rsidRPr="0037075A" w:rsidRDefault="00343759" w:rsidP="0037075A">
            <w:r w:rsidRPr="0037075A">
              <w:t>N/A</w:t>
            </w:r>
          </w:p>
        </w:tc>
        <w:tc>
          <w:tcPr>
            <w:tcW w:w="4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B40515" w14:textId="77777777" w:rsidR="00343759" w:rsidRPr="0037075A" w:rsidRDefault="00343759" w:rsidP="0037075A">
            <w:r w:rsidRPr="0037075A">
              <w:t>0.064 ± 0.001</w:t>
            </w:r>
          </w:p>
        </w:tc>
        <w:tc>
          <w:tcPr>
            <w:tcW w:w="39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33BA5E" w14:textId="77777777" w:rsidR="00343759" w:rsidRPr="0037075A" w:rsidRDefault="00343759" w:rsidP="0037075A">
            <w:pPr>
              <w:jc w:val="right"/>
            </w:pPr>
            <w:r w:rsidRPr="0037075A">
              <w:t>0.013</w:t>
            </w:r>
          </w:p>
        </w:tc>
      </w:tr>
    </w:tbl>
    <w:p w14:paraId="18459492" w14:textId="49959226" w:rsidR="001D3AD6" w:rsidRDefault="00343759">
      <w:r w:rsidRPr="001F276A">
        <w:rPr>
          <w:vertAlign w:val="superscript"/>
        </w:rPr>
        <w:t>1</w:t>
      </w:r>
      <w:r w:rsidRPr="001F276A">
        <w:t xml:space="preserve"> Error is represented by the mean relative abundance </w:t>
      </w:r>
      <w:r w:rsidRPr="0037075A">
        <w:t>±</w:t>
      </w:r>
      <w:r w:rsidRPr="001F276A">
        <w:t xml:space="preserve"> standard error of the mean (SEM) of 18 oysters</w:t>
      </w:r>
    </w:p>
    <w:sectPr w:rsidR="001D3AD6" w:rsidSect="00343759">
      <w:pgSz w:w="15840" w:h="12240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DC4651"/>
    <w:multiLevelType w:val="hybridMultilevel"/>
    <w:tmpl w:val="BB8EABE6"/>
    <w:lvl w:ilvl="0" w:tplc="29FC33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B9CBF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2B279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C0286A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A0D3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B088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FCCF0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E2C67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F4E8E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4E7A61AB"/>
    <w:multiLevelType w:val="hybridMultilevel"/>
    <w:tmpl w:val="53C4F67E"/>
    <w:lvl w:ilvl="0" w:tplc="F5681BF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0C21D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ADC6E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D63D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DA249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36C05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22CC3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3640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32C16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84B6B66"/>
    <w:multiLevelType w:val="multilevel"/>
    <w:tmpl w:val="E76EE77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402991919">
    <w:abstractNumId w:val="2"/>
  </w:num>
  <w:num w:numId="2" w16cid:durableId="1387334219">
    <w:abstractNumId w:val="0"/>
  </w:num>
  <w:num w:numId="3" w16cid:durableId="21090401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759"/>
    <w:rsid w:val="00062D7F"/>
    <w:rsid w:val="001D3AD6"/>
    <w:rsid w:val="00343759"/>
    <w:rsid w:val="004071CB"/>
    <w:rsid w:val="006856B4"/>
    <w:rsid w:val="00915304"/>
    <w:rsid w:val="00A9277F"/>
    <w:rsid w:val="00B520CB"/>
    <w:rsid w:val="00C354B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BDECE5"/>
  <w15:chartTrackingRefBased/>
  <w15:docId w15:val="{ACF81966-9EDD-4FCC-9801-DB972D360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7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759"/>
    <w:pPr>
      <w:keepNext/>
      <w:keepLines/>
      <w:spacing w:before="480" w:after="120" w:line="259" w:lineRule="auto"/>
      <w:outlineLvl w:val="0"/>
    </w:pPr>
    <w:rPr>
      <w:rFonts w:ascii="Calibri" w:eastAsia="Calibri" w:hAnsi="Calibri" w:cs="Calibri"/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3759"/>
    <w:pPr>
      <w:keepNext/>
      <w:keepLines/>
      <w:spacing w:before="360" w:after="80" w:line="259" w:lineRule="auto"/>
      <w:outlineLvl w:val="1"/>
    </w:pPr>
    <w:rPr>
      <w:rFonts w:ascii="Calibri" w:eastAsia="Calibri" w:hAnsi="Calibri" w:cs="Calibri"/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375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3759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375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375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759"/>
    <w:rPr>
      <w:rFonts w:ascii="Calibri" w:eastAsia="Calibri" w:hAnsi="Calibri" w:cs="Calibri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3759"/>
    <w:rPr>
      <w:rFonts w:ascii="Calibri" w:eastAsia="Calibri" w:hAnsi="Calibri" w:cs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3759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3759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3759"/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3759"/>
    <w:rPr>
      <w:rFonts w:ascii="Times New Roman" w:eastAsia="Times New Roman" w:hAnsi="Times New Roman" w:cs="Times New Roman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343759"/>
    <w:pPr>
      <w:keepNext/>
      <w:keepLines/>
      <w:spacing w:before="480" w:after="120" w:line="259" w:lineRule="auto"/>
    </w:pPr>
    <w:rPr>
      <w:rFonts w:ascii="Calibri" w:eastAsia="Calibri" w:hAnsi="Calibri" w:cs="Calibri"/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43759"/>
    <w:rPr>
      <w:rFonts w:ascii="Calibri" w:eastAsia="Calibri" w:hAnsi="Calibri" w:cs="Calibri"/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343759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3759"/>
    <w:pPr>
      <w:keepNext/>
      <w:keepLines/>
      <w:spacing w:before="360" w:after="80" w:line="259" w:lineRule="auto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343759"/>
    <w:rPr>
      <w:rFonts w:ascii="Georgia" w:eastAsia="Georgia" w:hAnsi="Georgia" w:cs="Georgia"/>
      <w:i/>
      <w:color w:val="666666"/>
      <w:sz w:val="48"/>
      <w:szCs w:val="48"/>
    </w:rPr>
  </w:style>
  <w:style w:type="character" w:styleId="CommentReference">
    <w:name w:val="annotation reference"/>
    <w:uiPriority w:val="99"/>
    <w:semiHidden/>
    <w:unhideWhenUsed/>
    <w:rsid w:val="00343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759"/>
    <w:pPr>
      <w:spacing w:after="160"/>
    </w:pPr>
    <w:rPr>
      <w:rFonts w:ascii="Calibri" w:eastAsia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759"/>
    <w:rPr>
      <w:rFonts w:ascii="Calibri" w:eastAsia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3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3759"/>
    <w:rPr>
      <w:rFonts w:ascii="Calibri" w:eastAsia="Calibri" w:hAnsi="Calibri" w:cs="Calibri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43759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343759"/>
    <w:rPr>
      <w:rFonts w:ascii="Calibri" w:eastAsia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43759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43759"/>
    <w:rPr>
      <w:rFonts w:ascii="Calibri" w:eastAsia="Calibri" w:hAnsi="Calibri" w:cs="Calibri"/>
    </w:rPr>
  </w:style>
  <w:style w:type="paragraph" w:styleId="Revision">
    <w:name w:val="Revision"/>
    <w:hidden/>
    <w:uiPriority w:val="99"/>
    <w:semiHidden/>
    <w:rsid w:val="00343759"/>
    <w:pPr>
      <w:spacing w:after="0" w:line="240" w:lineRule="auto"/>
    </w:pPr>
    <w:rPr>
      <w:rFonts w:ascii="Calibri" w:eastAsia="Calibri" w:hAnsi="Calibri" w:cs="Calibri"/>
    </w:rPr>
  </w:style>
  <w:style w:type="character" w:styleId="Hyperlink">
    <w:name w:val="Hyperlink"/>
    <w:uiPriority w:val="99"/>
    <w:unhideWhenUsed/>
    <w:rsid w:val="00343759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34375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43759"/>
  </w:style>
  <w:style w:type="character" w:styleId="FollowedHyperlink">
    <w:name w:val="FollowedHyperlink"/>
    <w:uiPriority w:val="99"/>
    <w:semiHidden/>
    <w:unhideWhenUsed/>
    <w:rsid w:val="00343759"/>
    <w:rPr>
      <w:color w:val="954F72"/>
      <w:u w:val="single"/>
    </w:rPr>
  </w:style>
  <w:style w:type="character" w:customStyle="1" w:styleId="docsum-authors">
    <w:name w:val="docsum-authors"/>
    <w:basedOn w:val="DefaultParagraphFont"/>
    <w:rsid w:val="00343759"/>
  </w:style>
  <w:style w:type="character" w:customStyle="1" w:styleId="docsum-journal-citation">
    <w:name w:val="docsum-journal-citation"/>
    <w:basedOn w:val="DefaultParagraphFont"/>
    <w:rsid w:val="00343759"/>
  </w:style>
  <w:style w:type="character" w:customStyle="1" w:styleId="citation-part">
    <w:name w:val="citation-part"/>
    <w:basedOn w:val="DefaultParagraphFont"/>
    <w:rsid w:val="00343759"/>
  </w:style>
  <w:style w:type="character" w:customStyle="1" w:styleId="docsum-pmid">
    <w:name w:val="docsum-pmid"/>
    <w:basedOn w:val="DefaultParagraphFont"/>
    <w:rsid w:val="00343759"/>
  </w:style>
  <w:style w:type="character" w:customStyle="1" w:styleId="free-resources">
    <w:name w:val="free-resources"/>
    <w:basedOn w:val="DefaultParagraphFont"/>
    <w:rsid w:val="00343759"/>
  </w:style>
  <w:style w:type="character" w:customStyle="1" w:styleId="TabletitleChar">
    <w:name w:val="Table title Char"/>
    <w:link w:val="Tabletitle"/>
    <w:locked/>
    <w:rsid w:val="00343759"/>
    <w:rPr>
      <w:b/>
      <w:bCs/>
      <w:sz w:val="24"/>
      <w:szCs w:val="24"/>
    </w:rPr>
  </w:style>
  <w:style w:type="paragraph" w:customStyle="1" w:styleId="Tabletitle">
    <w:name w:val="Table title"/>
    <w:basedOn w:val="Normal"/>
    <w:next w:val="Normal"/>
    <w:link w:val="TabletitleChar"/>
    <w:qFormat/>
    <w:rsid w:val="00343759"/>
    <w:pPr>
      <w:spacing w:line="480" w:lineRule="auto"/>
    </w:pPr>
    <w:rPr>
      <w:rFonts w:asciiTheme="minorHAnsi" w:eastAsiaTheme="minorHAnsi" w:hAnsiTheme="minorHAnsi" w:cstheme="minorBidi"/>
      <w:b/>
      <w:bCs/>
    </w:rPr>
  </w:style>
  <w:style w:type="paragraph" w:customStyle="1" w:styleId="msonormal0">
    <w:name w:val="msonormal"/>
    <w:basedOn w:val="Normal"/>
    <w:uiPriority w:val="99"/>
    <w:semiHidden/>
    <w:rsid w:val="00343759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343759"/>
    <w:pPr>
      <w:spacing w:before="100" w:beforeAutospacing="1" w:after="100" w:afterAutospacing="1"/>
    </w:pPr>
    <w:rPr>
      <w:rFonts w:eastAsia="Calibri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343759"/>
    <w:pPr>
      <w:spacing w:line="360" w:lineRule="auto"/>
    </w:pPr>
    <w:rPr>
      <w:rFonts w:ascii="Calibri" w:eastAsia="Calibri" w:hAnsi="Calibri" w:cs="Calibri"/>
      <w:b/>
      <w:bCs/>
      <w:sz w:val="28"/>
      <w:szCs w:val="22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343759"/>
    <w:pPr>
      <w:spacing w:line="360" w:lineRule="auto"/>
      <w:ind w:left="720"/>
    </w:pPr>
    <w:rPr>
      <w:rFonts w:ascii="Calibri" w:eastAsia="Calibri" w:hAnsi="Calibri" w:cs="Calibri"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343759"/>
    <w:pPr>
      <w:spacing w:line="360" w:lineRule="auto"/>
      <w:ind w:left="1440"/>
    </w:pPr>
    <w:rPr>
      <w:rFonts w:ascii="Calibri" w:eastAsia="Calibri" w:hAnsi="Calibri" w:cs="Calibri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43759"/>
    <w:pPr>
      <w:spacing w:line="480" w:lineRule="auto"/>
    </w:pPr>
    <w:rPr>
      <w:rFonts w:ascii="Calibri" w:eastAsia="Calibri" w:hAnsi="Calibri" w:cs="Calibri"/>
      <w:szCs w:val="22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43759"/>
    <w:pPr>
      <w:spacing w:line="480" w:lineRule="auto"/>
    </w:pPr>
    <w:rPr>
      <w:rFonts w:ascii="Calibri" w:eastAsia="Calibri" w:hAnsi="Calibri" w:cs="Calibri"/>
      <w:szCs w:val="22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43759"/>
    <w:pPr>
      <w:spacing w:line="480" w:lineRule="auto"/>
    </w:pPr>
    <w:rPr>
      <w:rFonts w:ascii="Calibri" w:eastAsia="Calibri" w:hAnsi="Calibri" w:cs="Calibri"/>
      <w:szCs w:val="22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43759"/>
    <w:pPr>
      <w:spacing w:line="480" w:lineRule="auto"/>
    </w:pPr>
    <w:rPr>
      <w:rFonts w:ascii="Calibri" w:eastAsia="Calibri" w:hAnsi="Calibri" w:cs="Calibri"/>
      <w:szCs w:val="22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43759"/>
    <w:pPr>
      <w:spacing w:line="480" w:lineRule="auto"/>
    </w:pPr>
    <w:rPr>
      <w:rFonts w:ascii="Calibri" w:eastAsia="Calibri" w:hAnsi="Calibri" w:cs="Calibri"/>
      <w:szCs w:val="22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43759"/>
    <w:pPr>
      <w:spacing w:line="480" w:lineRule="auto"/>
    </w:pPr>
    <w:rPr>
      <w:rFonts w:ascii="Calibri" w:eastAsia="Calibri" w:hAnsi="Calibri" w:cs="Calibri"/>
      <w:szCs w:val="2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43759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43759"/>
    <w:rPr>
      <w:rFonts w:ascii="Times New Roman" w:eastAsia="Times New Roman" w:hAnsi="Times New Roman" w:cs="Times New Roman"/>
      <w:sz w:val="20"/>
      <w:szCs w:val="20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343759"/>
    <w:pPr>
      <w:spacing w:line="480" w:lineRule="auto"/>
    </w:pPr>
    <w:rPr>
      <w:rFonts w:ascii="Calibri" w:eastAsia="Calibri" w:hAnsi="Calibr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3759"/>
    <w:rPr>
      <w:rFonts w:eastAsia="Calibr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3759"/>
    <w:rPr>
      <w:rFonts w:ascii="Times New Roman" w:eastAsia="Calibri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43759"/>
    <w:pPr>
      <w:spacing w:before="0" w:after="0" w:line="256" w:lineRule="auto"/>
      <w:jc w:val="center"/>
      <w:outlineLvl w:val="9"/>
    </w:pPr>
    <w:rPr>
      <w:rFonts w:eastAsia="Times New Roman" w:cs="Times New Roman"/>
      <w:sz w:val="32"/>
      <w:szCs w:val="32"/>
    </w:rPr>
  </w:style>
  <w:style w:type="character" w:customStyle="1" w:styleId="Heading3Char0">
    <w:name w:val="Heading3 Char"/>
    <w:link w:val="Heading30"/>
    <w:semiHidden/>
    <w:locked/>
    <w:rsid w:val="00343759"/>
    <w:rPr>
      <w:sz w:val="28"/>
      <w:szCs w:val="28"/>
      <w:u w:val="single"/>
    </w:rPr>
  </w:style>
  <w:style w:type="paragraph" w:customStyle="1" w:styleId="Heading30">
    <w:name w:val="Heading3"/>
    <w:basedOn w:val="Normal"/>
    <w:link w:val="Heading3Char0"/>
    <w:autoRedefine/>
    <w:semiHidden/>
    <w:qFormat/>
    <w:rsid w:val="00343759"/>
    <w:pPr>
      <w:spacing w:after="160" w:line="256" w:lineRule="auto"/>
    </w:pPr>
    <w:rPr>
      <w:rFonts w:asciiTheme="minorHAnsi" w:eastAsiaTheme="minorHAnsi" w:hAnsiTheme="minorHAnsi" w:cstheme="minorBidi"/>
      <w:sz w:val="28"/>
      <w:szCs w:val="28"/>
      <w:u w:val="single"/>
    </w:rPr>
  </w:style>
  <w:style w:type="paragraph" w:customStyle="1" w:styleId="p">
    <w:name w:val="p"/>
    <w:basedOn w:val="Normal"/>
    <w:uiPriority w:val="99"/>
    <w:semiHidden/>
    <w:rsid w:val="00343759"/>
    <w:pPr>
      <w:spacing w:before="100" w:beforeAutospacing="1" w:after="100" w:afterAutospacing="1"/>
    </w:pPr>
  </w:style>
  <w:style w:type="paragraph" w:customStyle="1" w:styleId="xl65">
    <w:name w:val="xl65"/>
    <w:basedOn w:val="Normal"/>
    <w:uiPriority w:val="99"/>
    <w:semiHidden/>
    <w:rsid w:val="00343759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uiPriority w:val="99"/>
    <w:semiHidden/>
    <w:rsid w:val="0034375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7">
    <w:name w:val="xl67"/>
    <w:basedOn w:val="Normal"/>
    <w:uiPriority w:val="99"/>
    <w:semiHidden/>
    <w:rsid w:val="00343759"/>
    <w:pPr>
      <w:pBdr>
        <w:bottom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8">
    <w:name w:val="xl68"/>
    <w:basedOn w:val="Normal"/>
    <w:uiPriority w:val="99"/>
    <w:semiHidden/>
    <w:rsid w:val="0034375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Default">
    <w:name w:val="Default"/>
    <w:uiPriority w:val="99"/>
    <w:semiHidden/>
    <w:rsid w:val="00343759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customStyle="1" w:styleId="FiguretitleChar">
    <w:name w:val="Figure title Char"/>
    <w:link w:val="Figuretitle"/>
    <w:semiHidden/>
    <w:locked/>
    <w:rsid w:val="00343759"/>
    <w:rPr>
      <w:rFonts w:cs="Times New Roman"/>
      <w:b/>
      <w:bCs/>
      <w:sz w:val="24"/>
    </w:rPr>
  </w:style>
  <w:style w:type="paragraph" w:customStyle="1" w:styleId="Figuretitle">
    <w:name w:val="Figure title"/>
    <w:basedOn w:val="Normal"/>
    <w:next w:val="Normal"/>
    <w:link w:val="FiguretitleChar"/>
    <w:semiHidden/>
    <w:qFormat/>
    <w:rsid w:val="00343759"/>
    <w:pPr>
      <w:spacing w:line="480" w:lineRule="auto"/>
    </w:pPr>
    <w:rPr>
      <w:rFonts w:asciiTheme="minorHAnsi" w:eastAsiaTheme="minorHAnsi" w:hAnsiTheme="minorHAnsi"/>
      <w:b/>
      <w:bCs/>
      <w:szCs w:val="22"/>
    </w:rPr>
  </w:style>
  <w:style w:type="character" w:customStyle="1" w:styleId="TableChar">
    <w:name w:val="Table Char"/>
    <w:link w:val="Table"/>
    <w:semiHidden/>
    <w:locked/>
    <w:rsid w:val="00343759"/>
    <w:rPr>
      <w:rFonts w:ascii="Times New Roman" w:hAnsi="Times New Roman" w:cs="Times New Roman"/>
      <w:sz w:val="24"/>
      <w:szCs w:val="36"/>
    </w:rPr>
  </w:style>
  <w:style w:type="paragraph" w:customStyle="1" w:styleId="Table">
    <w:name w:val="Table"/>
    <w:basedOn w:val="Heading2"/>
    <w:next w:val="Normal"/>
    <w:link w:val="TableChar"/>
    <w:semiHidden/>
    <w:qFormat/>
    <w:rsid w:val="00343759"/>
    <w:pPr>
      <w:spacing w:before="0" w:after="0" w:line="480" w:lineRule="auto"/>
    </w:pPr>
    <w:rPr>
      <w:rFonts w:ascii="Times New Roman" w:eastAsiaTheme="minorHAnsi" w:hAnsi="Times New Roman" w:cs="Times New Roman"/>
      <w:b w:val="0"/>
      <w:sz w:val="24"/>
    </w:rPr>
  </w:style>
  <w:style w:type="character" w:styleId="FootnoteReference">
    <w:name w:val="footnote reference"/>
    <w:uiPriority w:val="99"/>
    <w:semiHidden/>
    <w:unhideWhenUsed/>
    <w:rsid w:val="00343759"/>
    <w:rPr>
      <w:vertAlign w:val="superscript"/>
    </w:rPr>
  </w:style>
  <w:style w:type="table" w:styleId="TableGrid">
    <w:name w:val="Table Grid"/>
    <w:basedOn w:val="TableNormal"/>
    <w:uiPriority w:val="59"/>
    <w:rsid w:val="0034375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0">
    <w:name w:val="Para 0"/>
    <w:basedOn w:val="Normal"/>
    <w:rsid w:val="00343759"/>
    <w:pPr>
      <w:spacing w:before="120" w:after="120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664</Words>
  <Characters>9487</Characters>
  <Application>Microsoft Office Word</Application>
  <DocSecurity>0</DocSecurity>
  <Lines>79</Lines>
  <Paragraphs>22</Paragraphs>
  <ScaleCrop>false</ScaleCrop>
  <Company/>
  <LinksUpToDate>false</LinksUpToDate>
  <CharactersWithSpaces>1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2</cp:revision>
  <dcterms:created xsi:type="dcterms:W3CDTF">2023-02-14T04:34:00Z</dcterms:created>
  <dcterms:modified xsi:type="dcterms:W3CDTF">2023-02-14T04:35:00Z</dcterms:modified>
</cp:coreProperties>
</file>